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B8393" w14:textId="39BEBBE6" w:rsidR="0036522F" w:rsidRDefault="0036522F" w:rsidP="0036522F">
      <w:r w:rsidRPr="002C20F7">
        <w:rPr>
          <w:b/>
          <w:bCs/>
        </w:rPr>
        <w:t xml:space="preserve">Multimedia Appendix </w:t>
      </w:r>
      <w:r>
        <w:rPr>
          <w:b/>
          <w:bCs/>
        </w:rPr>
        <w:t>2</w:t>
      </w:r>
      <w:r w:rsidRPr="002C20F7">
        <w:rPr>
          <w:b/>
          <w:bCs/>
        </w:rPr>
        <w:t xml:space="preserve">. </w:t>
      </w:r>
      <w:r w:rsidRPr="002C20F7">
        <w:t xml:space="preserve">Full </w:t>
      </w:r>
      <w:r w:rsidR="00A96D9D">
        <w:t>s</w:t>
      </w:r>
      <w:r w:rsidRPr="002C20F7">
        <w:t xml:space="preserve">earch </w:t>
      </w:r>
      <w:r w:rsidR="00A96D9D">
        <w:t>s</w:t>
      </w:r>
      <w:r w:rsidRPr="002C20F7">
        <w:t>trategies for MEDLINE, Cochrane, and CINAHL (Executed December 3–5, 2025)</w:t>
      </w:r>
      <w:r w:rsidR="00A96D9D">
        <w:t>.</w:t>
      </w:r>
    </w:p>
    <w:p w14:paraId="4DF38A4C" w14:textId="77777777" w:rsidR="0036522F" w:rsidRDefault="0036522F" w:rsidP="0036522F"/>
    <w:p w14:paraId="130D7508" w14:textId="77777777" w:rsidR="0036522F" w:rsidRPr="002C20F7" w:rsidRDefault="0036522F" w:rsidP="0036522F">
      <w:r w:rsidRPr="002C20F7">
        <w:rPr>
          <w:b/>
          <w:bCs/>
        </w:rPr>
        <w:t>Table</w:t>
      </w:r>
      <w:r>
        <w:rPr>
          <w:b/>
          <w:bCs/>
        </w:rPr>
        <w:t xml:space="preserve"> </w:t>
      </w:r>
      <w:r w:rsidRPr="002C20F7">
        <w:rPr>
          <w:b/>
          <w:bCs/>
        </w:rPr>
        <w:t xml:space="preserve">1. </w:t>
      </w:r>
      <w:r w:rsidRPr="002C20F7">
        <w:t>MEDLINE (Ovid) Search Strategy — December 4, 2025</w:t>
      </w:r>
    </w:p>
    <w:tbl>
      <w:tblPr>
        <w:tblW w:w="10207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4"/>
        <w:gridCol w:w="8157"/>
        <w:gridCol w:w="1276"/>
      </w:tblGrid>
      <w:tr w:rsidR="0036522F" w:rsidRPr="002C20F7" w14:paraId="7478CADA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4F6B3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Line #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085AE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Terms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A52B3E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# of Results</w:t>
            </w:r>
            <w:r w:rsidRPr="002C20F7">
              <w:rPr>
                <w:b/>
                <w:bCs/>
              </w:rPr>
              <w:t> </w:t>
            </w:r>
          </w:p>
        </w:tc>
      </w:tr>
      <w:tr w:rsidR="0036522F" w:rsidRPr="002C20F7" w14:paraId="280D139E" w14:textId="77777777" w:rsidTr="0028508A">
        <w:trPr>
          <w:trHeight w:val="93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B0B99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8D6E8" w14:textId="77777777" w:rsidR="0036522F" w:rsidRPr="002C20F7" w:rsidRDefault="0036522F" w:rsidP="0028508A">
            <w:r w:rsidRPr="002C20F7">
              <w:rPr>
                <w:lang w:val="en"/>
              </w:rPr>
              <w:t>Artificial Intelligence/ or Generative Artificial Intelligence/ or Machine Learning/ or Deep Learning/ or Natural Language Processing/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95275" w14:textId="77777777" w:rsidR="0036522F" w:rsidRPr="002C20F7" w:rsidRDefault="0036522F" w:rsidP="0028508A">
            <w:r w:rsidRPr="002C20F7">
              <w:rPr>
                <w:lang w:val="en"/>
              </w:rPr>
              <w:t>155490</w:t>
            </w:r>
            <w:r w:rsidRPr="002C20F7">
              <w:t> </w:t>
            </w:r>
          </w:p>
        </w:tc>
      </w:tr>
      <w:tr w:rsidR="0036522F" w:rsidRPr="002C20F7" w14:paraId="0B974AC7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B66852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CD60D" w14:textId="77777777" w:rsidR="0036522F" w:rsidRPr="002C20F7" w:rsidRDefault="0036522F" w:rsidP="0028508A">
            <w:r w:rsidRPr="002C20F7">
              <w:rPr>
                <w:lang w:val="en"/>
              </w:rPr>
              <w:t>Large Language Models/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C7668" w14:textId="77777777" w:rsidR="0036522F" w:rsidRPr="002C20F7" w:rsidRDefault="0036522F" w:rsidP="0028508A">
            <w:r w:rsidRPr="002C20F7">
              <w:rPr>
                <w:lang w:val="en"/>
              </w:rPr>
              <w:t>1431</w:t>
            </w:r>
            <w:r w:rsidRPr="002C20F7">
              <w:t> </w:t>
            </w:r>
          </w:p>
        </w:tc>
      </w:tr>
      <w:tr w:rsidR="0036522F" w:rsidRPr="002C20F7" w14:paraId="6695AE7C" w14:textId="77777777" w:rsidTr="0028508A">
        <w:trPr>
          <w:trHeight w:val="115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C6359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3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C29DE" w14:textId="77777777" w:rsidR="0036522F" w:rsidRPr="002C20F7" w:rsidRDefault="0036522F" w:rsidP="0028508A">
            <w:r w:rsidRPr="002C20F7">
              <w:rPr>
                <w:lang w:val="en-US"/>
              </w:rPr>
              <w:t xml:space="preserve">("artificial intelligence"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F1000" w14:textId="77777777" w:rsidR="0036522F" w:rsidRPr="002C20F7" w:rsidRDefault="0036522F" w:rsidP="0028508A">
            <w:r w:rsidRPr="002C20F7">
              <w:rPr>
                <w:lang w:val="en"/>
              </w:rPr>
              <w:t>8813</w:t>
            </w:r>
            <w:r w:rsidRPr="002C20F7">
              <w:t> </w:t>
            </w:r>
          </w:p>
        </w:tc>
      </w:tr>
      <w:tr w:rsidR="0036522F" w:rsidRPr="002C20F7" w14:paraId="012DA11B" w14:textId="77777777" w:rsidTr="0028508A">
        <w:trPr>
          <w:trHeight w:val="186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53A6C3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4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146E6" w14:textId="77777777" w:rsidR="0036522F" w:rsidRPr="002C20F7" w:rsidRDefault="0036522F" w:rsidP="0028508A">
            <w:r w:rsidRPr="002C20F7">
              <w:rPr>
                <w:lang w:val="en-US"/>
              </w:rPr>
              <w:t>(("AI" or "</w:t>
            </w:r>
            <w:proofErr w:type="spellStart"/>
            <w:r w:rsidRPr="002C20F7">
              <w:rPr>
                <w:lang w:val="en-US"/>
              </w:rPr>
              <w:t>GenAI</w:t>
            </w:r>
            <w:proofErr w:type="spellEnd"/>
            <w:r w:rsidRPr="002C20F7">
              <w:rPr>
                <w:lang w:val="en-US"/>
              </w:rPr>
              <w:t xml:space="preserve">" or "generative artificial intelligence" or "machine learning" or "deep learning" or "natural language processing" or "large language model*" or LLM*)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writing or write* or </w:t>
            </w:r>
            <w:proofErr w:type="spellStart"/>
            <w:r w:rsidRPr="002C20F7">
              <w:rPr>
                <w:lang w:val="en-US"/>
              </w:rPr>
              <w:t>summari</w:t>
            </w:r>
            <w:proofErr w:type="spellEnd"/>
            <w:r w:rsidRPr="002C20F7">
              <w:rPr>
                <w:lang w:val="en-US"/>
              </w:rPr>
              <w:t xml:space="preserve">#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79F160" w14:textId="77777777" w:rsidR="0036522F" w:rsidRPr="002C20F7" w:rsidRDefault="0036522F" w:rsidP="0028508A">
            <w:r w:rsidRPr="002C20F7">
              <w:rPr>
                <w:lang w:val="en"/>
              </w:rPr>
              <w:t>56759</w:t>
            </w:r>
            <w:r w:rsidRPr="002C20F7">
              <w:t> </w:t>
            </w:r>
          </w:p>
        </w:tc>
      </w:tr>
      <w:tr w:rsidR="0036522F" w:rsidRPr="002C20F7" w14:paraId="366E7052" w14:textId="77777777" w:rsidTr="0028508A">
        <w:trPr>
          <w:trHeight w:val="93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8A493F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5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8D7D2" w14:textId="77777777" w:rsidR="0036522F" w:rsidRPr="002C20F7" w:rsidRDefault="0036522F" w:rsidP="0028508A">
            <w:r w:rsidRPr="002C20F7">
              <w:rPr>
                <w:lang w:val="en-US"/>
              </w:rPr>
              <w:t xml:space="preserve">(automat* adj3 (search* or extract* or select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interpret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C61BC" w14:textId="77777777" w:rsidR="0036522F" w:rsidRPr="002C20F7" w:rsidRDefault="0036522F" w:rsidP="0028508A">
            <w:r w:rsidRPr="002C20F7">
              <w:rPr>
                <w:lang w:val="en"/>
              </w:rPr>
              <w:t>52361</w:t>
            </w:r>
            <w:r w:rsidRPr="002C20F7">
              <w:t> </w:t>
            </w:r>
          </w:p>
        </w:tc>
      </w:tr>
      <w:tr w:rsidR="0036522F" w:rsidRPr="002C20F7" w14:paraId="48177EDA" w14:textId="77777777" w:rsidTr="0028508A">
        <w:trPr>
          <w:trHeight w:val="115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7B967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6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0866C" w14:textId="77777777" w:rsidR="0036522F" w:rsidRPr="002C20F7" w:rsidRDefault="0036522F" w:rsidP="0028508A">
            <w:r w:rsidRPr="002C20F7">
              <w:rPr>
                <w:lang w:val="en-US"/>
              </w:rPr>
              <w:t xml:space="preserve">("machine-assisted"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61CD8D" w14:textId="77777777" w:rsidR="0036522F" w:rsidRPr="002C20F7" w:rsidRDefault="0036522F" w:rsidP="0028508A">
            <w:r w:rsidRPr="002C20F7">
              <w:rPr>
                <w:lang w:val="en"/>
              </w:rPr>
              <w:t>32</w:t>
            </w:r>
            <w:r w:rsidRPr="002C20F7">
              <w:t> </w:t>
            </w:r>
          </w:p>
        </w:tc>
      </w:tr>
      <w:tr w:rsidR="0036522F" w:rsidRPr="002C20F7" w14:paraId="2FA5A4E6" w14:textId="77777777" w:rsidTr="0028508A">
        <w:trPr>
          <w:trHeight w:val="186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6A48DC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7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7A0DB1" w14:textId="77777777" w:rsidR="0036522F" w:rsidRPr="002C20F7" w:rsidRDefault="0036522F" w:rsidP="0028508A">
            <w:r w:rsidRPr="002C20F7">
              <w:rPr>
                <w:lang w:val="en-US"/>
              </w:rPr>
              <w:t>(</w:t>
            </w:r>
            <w:proofErr w:type="spellStart"/>
            <w:r w:rsidRPr="002C20F7">
              <w:rPr>
                <w:lang w:val="en-US"/>
              </w:rPr>
              <w:t>chatgpt</w:t>
            </w:r>
            <w:proofErr w:type="spellEnd"/>
            <w:r w:rsidRPr="002C20F7">
              <w:rPr>
                <w:lang w:val="en-US"/>
              </w:rPr>
              <w:t xml:space="preserve">* or OpenAI or GPT3 or GPT-3 or GPT4 or GPT-4 or </w:t>
            </w:r>
            <w:proofErr w:type="spellStart"/>
            <w:r w:rsidRPr="002C20F7">
              <w:rPr>
                <w:lang w:val="en-US"/>
              </w:rPr>
              <w:t>gemini</w:t>
            </w:r>
            <w:proofErr w:type="spellEnd"/>
            <w:r w:rsidRPr="002C20F7">
              <w:rPr>
                <w:lang w:val="en-US"/>
              </w:rPr>
              <w:t xml:space="preserve"> or 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or claude2 or "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2" or "</w:t>
            </w:r>
            <w:proofErr w:type="spellStart"/>
            <w:r w:rsidRPr="002C20F7">
              <w:rPr>
                <w:lang w:val="en-US"/>
              </w:rPr>
              <w:t>microsoft</w:t>
            </w:r>
            <w:proofErr w:type="spellEnd"/>
            <w:r w:rsidRPr="002C20F7">
              <w:rPr>
                <w:lang w:val="en-US"/>
              </w:rPr>
              <w:t xml:space="preserve"> copilot" or </w:t>
            </w:r>
            <w:proofErr w:type="spellStart"/>
            <w:r w:rsidRPr="002C20F7">
              <w:rPr>
                <w:lang w:val="en-US"/>
              </w:rPr>
              <w:t>DeepSeek</w:t>
            </w:r>
            <w:proofErr w:type="spellEnd"/>
            <w:r w:rsidRPr="002C20F7">
              <w:rPr>
                <w:lang w:val="en-US"/>
              </w:rPr>
              <w:t xml:space="preserve"> or mistral or </w:t>
            </w:r>
            <w:proofErr w:type="spellStart"/>
            <w:r w:rsidRPr="002C20F7">
              <w:rPr>
                <w:lang w:val="en-US"/>
              </w:rPr>
              <w:t>mixtral</w:t>
            </w:r>
            <w:proofErr w:type="spellEnd"/>
            <w:r w:rsidRPr="002C20F7">
              <w:rPr>
                <w:lang w:val="en-US"/>
              </w:rPr>
              <w:t xml:space="preserve"> or "BLOOM ai" or Llama or LLama2 or "perplexity ai" or </w:t>
            </w:r>
            <w:proofErr w:type="spellStart"/>
            <w:r w:rsidRPr="002C20F7">
              <w:rPr>
                <w:lang w:val="en-US"/>
              </w:rPr>
              <w:t>distillerAI</w:t>
            </w:r>
            <w:proofErr w:type="spellEnd"/>
            <w:r w:rsidRPr="002C20F7">
              <w:rPr>
                <w:lang w:val="en-US"/>
              </w:rPr>
              <w:t xml:space="preserve"> or "</w:t>
            </w:r>
            <w:proofErr w:type="spellStart"/>
            <w:r w:rsidRPr="002C20F7">
              <w:rPr>
                <w:lang w:val="en-US"/>
              </w:rPr>
              <w:t>rayyan</w:t>
            </w:r>
            <w:proofErr w:type="spellEnd"/>
            <w:r w:rsidRPr="002C20F7">
              <w:rPr>
                <w:lang w:val="en-US"/>
              </w:rPr>
              <w:t xml:space="preserve"> AI" or "elicit AI" or "research rabbit" or "</w:t>
            </w:r>
            <w:proofErr w:type="spellStart"/>
            <w:r w:rsidRPr="002C20F7">
              <w:rPr>
                <w:lang w:val="en-US"/>
              </w:rPr>
              <w:t>undermind</w:t>
            </w:r>
            <w:proofErr w:type="spellEnd"/>
            <w:r w:rsidRPr="002C20F7">
              <w:rPr>
                <w:lang w:val="en-US"/>
              </w:rPr>
              <w:t xml:space="preserve"> AI" or "</w:t>
            </w:r>
            <w:proofErr w:type="spellStart"/>
            <w:r w:rsidRPr="002C20F7">
              <w:rPr>
                <w:lang w:val="en-US"/>
              </w:rPr>
              <w:t>litmaps</w:t>
            </w:r>
            <w:proofErr w:type="spellEnd"/>
            <w:r w:rsidRPr="002C20F7">
              <w:rPr>
                <w:lang w:val="en-US"/>
              </w:rPr>
              <w:t>" or "consensus AI" or "open evidence" or "</w:t>
            </w:r>
            <w:proofErr w:type="spellStart"/>
            <w:r w:rsidRPr="002C20F7">
              <w:rPr>
                <w:lang w:val="en-US"/>
              </w:rPr>
              <w:t>Nvivo</w:t>
            </w:r>
            <w:proofErr w:type="spellEnd"/>
            <w:r w:rsidRPr="002C20F7">
              <w:rPr>
                <w:lang w:val="en-US"/>
              </w:rPr>
              <w:t xml:space="preserve"> AI"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6C1D1C" w14:textId="77777777" w:rsidR="0036522F" w:rsidRPr="002C20F7" w:rsidRDefault="0036522F" w:rsidP="0028508A">
            <w:r w:rsidRPr="002C20F7">
              <w:rPr>
                <w:lang w:val="en"/>
              </w:rPr>
              <w:t>16204</w:t>
            </w:r>
            <w:r w:rsidRPr="002C20F7">
              <w:t> </w:t>
            </w:r>
          </w:p>
        </w:tc>
      </w:tr>
      <w:tr w:rsidR="0036522F" w:rsidRPr="002C20F7" w14:paraId="0C8990E1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3CA59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8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6740E" w14:textId="77777777" w:rsidR="0036522F" w:rsidRPr="002C20F7" w:rsidRDefault="0036522F" w:rsidP="0028508A">
            <w:r w:rsidRPr="002C20F7">
              <w:rPr>
                <w:lang w:val="en"/>
              </w:rPr>
              <w:t>1 or 2 or 3 or 4 or 5 or 6 or 7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EE7A5" w14:textId="77777777" w:rsidR="0036522F" w:rsidRPr="002C20F7" w:rsidRDefault="0036522F" w:rsidP="0028508A">
            <w:r w:rsidRPr="002C20F7">
              <w:rPr>
                <w:lang w:val="en"/>
              </w:rPr>
              <w:t>247497</w:t>
            </w:r>
            <w:r w:rsidRPr="002C20F7">
              <w:t> </w:t>
            </w:r>
          </w:p>
        </w:tc>
      </w:tr>
      <w:tr w:rsidR="0036522F" w:rsidRPr="002C20F7" w14:paraId="2DF89BB2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7C123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9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91470" w14:textId="77777777" w:rsidR="0036522F" w:rsidRPr="002C20F7" w:rsidRDefault="0036522F" w:rsidP="0028508A">
            <w:r w:rsidRPr="002C20F7">
              <w:rPr>
                <w:lang w:val="en-US"/>
              </w:rPr>
              <w:t>(systematic review or meta-analysis</w:t>
            </w:r>
            <w:proofErr w:type="gramStart"/>
            <w:r w:rsidRPr="002C20F7">
              <w:rPr>
                <w:lang w:val="en-US"/>
              </w:rPr>
              <w:t>).pt.</w:t>
            </w:r>
            <w:proofErr w:type="gramEnd"/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61D36B" w14:textId="77777777" w:rsidR="0036522F" w:rsidRPr="002C20F7" w:rsidRDefault="0036522F" w:rsidP="0028508A">
            <w:r w:rsidRPr="002C20F7">
              <w:rPr>
                <w:lang w:val="en"/>
              </w:rPr>
              <w:t>400048</w:t>
            </w:r>
            <w:r w:rsidRPr="002C20F7">
              <w:t> </w:t>
            </w:r>
          </w:p>
        </w:tc>
      </w:tr>
      <w:tr w:rsidR="0036522F" w:rsidRPr="002C20F7" w14:paraId="037B2F0D" w14:textId="77777777" w:rsidTr="0028508A">
        <w:trPr>
          <w:trHeight w:val="139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9BDD4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0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43068" w14:textId="77777777" w:rsidR="0036522F" w:rsidRPr="002C20F7" w:rsidRDefault="0036522F" w:rsidP="0028508A">
            <w:r w:rsidRPr="002C20F7">
              <w:rPr>
                <w:lang w:val="en-US"/>
              </w:rPr>
              <w:t>meta-analysis/ or systematic review/ or systematic reviews as topic/ or meta-analysis as topic/ or "</w:t>
            </w:r>
            <w:proofErr w:type="spellStart"/>
            <w:proofErr w:type="gramStart"/>
            <w:r w:rsidRPr="002C20F7">
              <w:rPr>
                <w:lang w:val="en-US"/>
              </w:rPr>
              <w:t>meta analysis</w:t>
            </w:r>
            <w:proofErr w:type="spellEnd"/>
            <w:proofErr w:type="gramEnd"/>
            <w:r w:rsidRPr="002C20F7">
              <w:rPr>
                <w:lang w:val="en-US"/>
              </w:rPr>
              <w:t xml:space="preserve"> (topic)"/ or "systematic review (topic)"/ or exp technology assessment, biomedical/ or network meta-analysis/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1B6B5" w14:textId="77777777" w:rsidR="0036522F" w:rsidRPr="002C20F7" w:rsidRDefault="0036522F" w:rsidP="0028508A">
            <w:r w:rsidRPr="002C20F7">
              <w:rPr>
                <w:lang w:val="en"/>
              </w:rPr>
              <w:t>447355</w:t>
            </w:r>
            <w:r w:rsidRPr="002C20F7">
              <w:t> </w:t>
            </w:r>
          </w:p>
        </w:tc>
      </w:tr>
      <w:tr w:rsidR="0036522F" w:rsidRPr="002C20F7" w14:paraId="17F80C4A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8AB6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lastRenderedPageBreak/>
              <w:t>11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4C2FE" w14:textId="77777777" w:rsidR="0036522F" w:rsidRPr="002C20F7" w:rsidRDefault="0036522F" w:rsidP="0028508A">
            <w:r w:rsidRPr="002C20F7">
              <w:rPr>
                <w:lang w:val="en-US"/>
              </w:rPr>
              <w:t>((systematic* adj3 (review* or overview*)) or (methodologic* adj3 (review* or overview*))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98109" w14:textId="77777777" w:rsidR="0036522F" w:rsidRPr="002C20F7" w:rsidRDefault="0036522F" w:rsidP="0028508A">
            <w:r w:rsidRPr="002C20F7">
              <w:rPr>
                <w:lang w:val="en"/>
              </w:rPr>
              <w:t>452417</w:t>
            </w:r>
            <w:r w:rsidRPr="002C20F7">
              <w:t> </w:t>
            </w:r>
          </w:p>
        </w:tc>
      </w:tr>
      <w:tr w:rsidR="0036522F" w:rsidRPr="002C20F7" w14:paraId="5FC9D1BD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C3A71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2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5AC66F" w14:textId="77777777" w:rsidR="0036522F" w:rsidRPr="002C20F7" w:rsidRDefault="0036522F" w:rsidP="0028508A">
            <w:r w:rsidRPr="002C20F7">
              <w:rPr>
                <w:lang w:val="en-US"/>
              </w:rPr>
              <w:t xml:space="preserve">((quantitative adj3 (review* or overview* or </w:t>
            </w:r>
            <w:proofErr w:type="spellStart"/>
            <w:r w:rsidRPr="002C20F7">
              <w:rPr>
                <w:lang w:val="en-US"/>
              </w:rPr>
              <w:t>synthes</w:t>
            </w:r>
            <w:proofErr w:type="spellEnd"/>
            <w:r w:rsidRPr="002C20F7">
              <w:rPr>
                <w:lang w:val="en-US"/>
              </w:rPr>
              <w:t>*)) or (research adj3 (</w:t>
            </w:r>
            <w:proofErr w:type="spellStart"/>
            <w:r w:rsidRPr="002C20F7">
              <w:rPr>
                <w:lang w:val="en-US"/>
              </w:rPr>
              <w:t>integrati</w:t>
            </w:r>
            <w:proofErr w:type="spellEnd"/>
            <w:r w:rsidRPr="002C20F7">
              <w:rPr>
                <w:lang w:val="en-US"/>
              </w:rPr>
              <w:t>* or overview*))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B71CF" w14:textId="77777777" w:rsidR="0036522F" w:rsidRPr="002C20F7" w:rsidRDefault="0036522F" w:rsidP="0028508A">
            <w:r w:rsidRPr="002C20F7">
              <w:rPr>
                <w:lang w:val="en"/>
              </w:rPr>
              <w:t>21607</w:t>
            </w:r>
            <w:r w:rsidRPr="002C20F7">
              <w:t> </w:t>
            </w:r>
          </w:p>
        </w:tc>
      </w:tr>
      <w:tr w:rsidR="0036522F" w:rsidRPr="002C20F7" w14:paraId="71DEBE57" w14:textId="77777777" w:rsidTr="0028508A">
        <w:trPr>
          <w:trHeight w:val="93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01AB2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3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8D131A" w14:textId="77777777" w:rsidR="0036522F" w:rsidRPr="002C20F7" w:rsidRDefault="0036522F" w:rsidP="0028508A">
            <w:r w:rsidRPr="002C20F7">
              <w:rPr>
                <w:lang w:val="en-US"/>
              </w:rPr>
              <w:t xml:space="preserve">((integrative adj3 (review* or overview*)) or (collaborative adj3 (review* or overview*)) or (pool* adj3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22B09F" w14:textId="77777777" w:rsidR="0036522F" w:rsidRPr="002C20F7" w:rsidRDefault="0036522F" w:rsidP="0028508A">
            <w:r w:rsidRPr="002C20F7">
              <w:rPr>
                <w:lang w:val="en"/>
              </w:rPr>
              <w:t>49601</w:t>
            </w:r>
            <w:r w:rsidRPr="002C20F7">
              <w:t> </w:t>
            </w:r>
          </w:p>
        </w:tc>
      </w:tr>
      <w:tr w:rsidR="0036522F" w:rsidRPr="002C20F7" w14:paraId="5791FD91" w14:textId="77777777" w:rsidTr="0028508A">
        <w:trPr>
          <w:trHeight w:val="93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9161B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4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1BF15" w14:textId="77777777" w:rsidR="0036522F" w:rsidRPr="002C20F7" w:rsidRDefault="0036522F" w:rsidP="0028508A">
            <w:r w:rsidRPr="002C20F7">
              <w:rPr>
                <w:lang w:val="en-US"/>
              </w:rPr>
              <w:t xml:space="preserve">(met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metanaly</w:t>
            </w:r>
            <w:proofErr w:type="spellEnd"/>
            <w:r w:rsidRPr="002C20F7">
              <w:rPr>
                <w:lang w:val="en-US"/>
              </w:rPr>
              <w:t>* or technology assessment* or HTA or HTAs or technology overview* or technology appraisal*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DC6817" w14:textId="77777777" w:rsidR="0036522F" w:rsidRPr="002C20F7" w:rsidRDefault="0036522F" w:rsidP="0028508A">
            <w:r w:rsidRPr="002C20F7">
              <w:rPr>
                <w:lang w:val="en"/>
              </w:rPr>
              <w:t>14855</w:t>
            </w:r>
            <w:r w:rsidRPr="002C20F7">
              <w:t> </w:t>
            </w:r>
          </w:p>
        </w:tc>
      </w:tr>
      <w:tr w:rsidR="0036522F" w:rsidRPr="002C20F7" w14:paraId="6238D814" w14:textId="77777777" w:rsidTr="0028508A">
        <w:trPr>
          <w:trHeight w:val="93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97AE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5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C6726" w14:textId="77777777" w:rsidR="0036522F" w:rsidRPr="002C20F7" w:rsidRDefault="0036522F" w:rsidP="0028508A">
            <w:r w:rsidRPr="002C20F7">
              <w:rPr>
                <w:lang w:val="en-US"/>
              </w:rPr>
              <w:t>(meta-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2C20F7">
              <w:rPr>
                <w:lang w:val="en-US"/>
              </w:rPr>
              <w:t>mp,hw</w:t>
            </w:r>
            <w:proofErr w:type="spellEnd"/>
            <w:proofErr w:type="gram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E1357" w14:textId="77777777" w:rsidR="0036522F" w:rsidRPr="002C20F7" w:rsidRDefault="0036522F" w:rsidP="0028508A">
            <w:r w:rsidRPr="002C20F7">
              <w:rPr>
                <w:lang w:val="en"/>
              </w:rPr>
              <w:t>613602</w:t>
            </w:r>
            <w:r w:rsidRPr="002C20F7">
              <w:t> </w:t>
            </w:r>
          </w:p>
        </w:tc>
      </w:tr>
      <w:tr w:rsidR="0036522F" w:rsidRPr="002C20F7" w14:paraId="17BE90EE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6718D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6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EF27C" w14:textId="77777777" w:rsidR="0036522F" w:rsidRPr="002C20F7" w:rsidRDefault="0036522F" w:rsidP="0028508A">
            <w:r w:rsidRPr="002C20F7">
              <w:rPr>
                <w:lang w:val="en-US"/>
              </w:rPr>
              <w:t>(</w:t>
            </w:r>
            <w:proofErr w:type="spellStart"/>
            <w:r w:rsidRPr="002C20F7">
              <w:rPr>
                <w:lang w:val="en-US"/>
              </w:rPr>
              <w:t>cochrane</w:t>
            </w:r>
            <w:proofErr w:type="spellEnd"/>
            <w:r w:rsidRPr="002C20F7">
              <w:rPr>
                <w:lang w:val="en-US"/>
              </w:rPr>
              <w:t xml:space="preserve"> or (health adj2 technology assessment) or evidence report).</w:t>
            </w:r>
            <w:proofErr w:type="spellStart"/>
            <w:r w:rsidRPr="002C20F7">
              <w:rPr>
                <w:lang w:val="en-US"/>
              </w:rPr>
              <w:t>jw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944BB" w14:textId="77777777" w:rsidR="0036522F" w:rsidRPr="002C20F7" w:rsidRDefault="0036522F" w:rsidP="0028508A">
            <w:r w:rsidRPr="002C20F7">
              <w:rPr>
                <w:lang w:val="en"/>
              </w:rPr>
              <w:t>23026</w:t>
            </w:r>
            <w:r w:rsidRPr="002C20F7">
              <w:t> </w:t>
            </w:r>
          </w:p>
        </w:tc>
      </w:tr>
      <w:tr w:rsidR="0036522F" w:rsidRPr="002C20F7" w14:paraId="203FA554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AA98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7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6097D" w14:textId="77777777" w:rsidR="0036522F" w:rsidRPr="002C20F7" w:rsidRDefault="0036522F" w:rsidP="0028508A">
            <w:r w:rsidRPr="002C20F7">
              <w:rPr>
                <w:lang w:val="en-US"/>
              </w:rPr>
              <w:t>(meta-analysis or systematic review).</w:t>
            </w:r>
            <w:proofErr w:type="spellStart"/>
            <w:r w:rsidRPr="002C20F7">
              <w:rPr>
                <w:lang w:val="en-US"/>
              </w:rPr>
              <w:t>mp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36E6C3" w14:textId="77777777" w:rsidR="0036522F" w:rsidRPr="002C20F7" w:rsidRDefault="0036522F" w:rsidP="0028508A">
            <w:r w:rsidRPr="002C20F7">
              <w:rPr>
                <w:lang w:val="en"/>
              </w:rPr>
              <w:t>573306</w:t>
            </w:r>
            <w:r w:rsidRPr="002C20F7">
              <w:t> </w:t>
            </w:r>
          </w:p>
        </w:tc>
      </w:tr>
      <w:tr w:rsidR="0036522F" w:rsidRPr="002C20F7" w14:paraId="65A0A7A1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63CDD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8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49D0B7" w14:textId="77777777" w:rsidR="0036522F" w:rsidRPr="002C20F7" w:rsidRDefault="0036522F" w:rsidP="0028508A">
            <w:r w:rsidRPr="002C20F7">
              <w:rPr>
                <w:lang w:val="en-US"/>
              </w:rPr>
              <w:t>(mixed adj3 treatment adj3 (meta-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>*)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8BB93" w14:textId="77777777" w:rsidR="0036522F" w:rsidRPr="002C20F7" w:rsidRDefault="0036522F" w:rsidP="0028508A">
            <w:r w:rsidRPr="002C20F7">
              <w:rPr>
                <w:lang w:val="en"/>
              </w:rPr>
              <w:t>189</w:t>
            </w:r>
            <w:r w:rsidRPr="002C20F7">
              <w:t> </w:t>
            </w:r>
          </w:p>
        </w:tc>
      </w:tr>
      <w:tr w:rsidR="0036522F" w:rsidRPr="002C20F7" w14:paraId="3A9F4952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4BB24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9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03A2D0" w14:textId="77777777" w:rsidR="0036522F" w:rsidRPr="002C20F7" w:rsidRDefault="0036522F" w:rsidP="0028508A">
            <w:r w:rsidRPr="002C20F7">
              <w:rPr>
                <w:lang w:val="en-US"/>
              </w:rPr>
              <w:t>umbrella review</w:t>
            </w:r>
            <w:proofErr w:type="gramStart"/>
            <w:r w:rsidRPr="002C20F7">
              <w:rPr>
                <w:lang w:val="en-US"/>
              </w:rPr>
              <w:t>*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9EEEA" w14:textId="77777777" w:rsidR="0036522F" w:rsidRPr="002C20F7" w:rsidRDefault="0036522F" w:rsidP="0028508A">
            <w:r w:rsidRPr="002C20F7">
              <w:rPr>
                <w:lang w:val="en"/>
              </w:rPr>
              <w:t>3261</w:t>
            </w:r>
            <w:r w:rsidRPr="002C20F7">
              <w:t> </w:t>
            </w:r>
          </w:p>
        </w:tc>
      </w:tr>
      <w:tr w:rsidR="0036522F" w:rsidRPr="002C20F7" w14:paraId="5AC184FE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CC9F1E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0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0EA96" w14:textId="77777777" w:rsidR="0036522F" w:rsidRPr="002C20F7" w:rsidRDefault="0036522F" w:rsidP="0028508A">
            <w:r w:rsidRPr="002C20F7">
              <w:rPr>
                <w:lang w:val="en-US"/>
              </w:rPr>
              <w:t xml:space="preserve">(multi* adj2 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>* adj2 evidence adj2 synthesis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4482B" w14:textId="77777777" w:rsidR="0036522F" w:rsidRPr="002C20F7" w:rsidRDefault="0036522F" w:rsidP="0028508A">
            <w:r w:rsidRPr="002C20F7">
              <w:rPr>
                <w:lang w:val="en"/>
              </w:rPr>
              <w:t>16</w:t>
            </w:r>
            <w:r w:rsidRPr="002C20F7">
              <w:t> </w:t>
            </w:r>
          </w:p>
        </w:tc>
      </w:tr>
      <w:tr w:rsidR="0036522F" w:rsidRPr="002C20F7" w14:paraId="59C93895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7E95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1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FFCCF" w14:textId="77777777" w:rsidR="0036522F" w:rsidRPr="002C20F7" w:rsidRDefault="0036522F" w:rsidP="0028508A">
            <w:r w:rsidRPr="002C20F7">
              <w:rPr>
                <w:lang w:val="en-US"/>
              </w:rPr>
              <w:t>(</w:t>
            </w:r>
            <w:proofErr w:type="spellStart"/>
            <w:r w:rsidRPr="002C20F7">
              <w:rPr>
                <w:lang w:val="en-US"/>
              </w:rPr>
              <w:t>multiparamet</w:t>
            </w:r>
            <w:proofErr w:type="spellEnd"/>
            <w:r w:rsidRPr="002C20F7">
              <w:rPr>
                <w:lang w:val="en-US"/>
              </w:rPr>
              <w:t>* adj2 evidence adj2 synthesis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2663E" w14:textId="77777777" w:rsidR="0036522F" w:rsidRPr="002C20F7" w:rsidRDefault="0036522F" w:rsidP="0028508A">
            <w:r w:rsidRPr="002C20F7">
              <w:rPr>
                <w:lang w:val="en"/>
              </w:rPr>
              <w:t>20</w:t>
            </w:r>
            <w:r w:rsidRPr="002C20F7">
              <w:t> </w:t>
            </w:r>
          </w:p>
        </w:tc>
      </w:tr>
      <w:tr w:rsidR="0036522F" w:rsidRPr="002C20F7" w14:paraId="391FAB40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8C80B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2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315D3" w14:textId="77777777" w:rsidR="0036522F" w:rsidRPr="002C20F7" w:rsidRDefault="0036522F" w:rsidP="0028508A">
            <w:r w:rsidRPr="002C20F7">
              <w:rPr>
                <w:lang w:val="en-US"/>
              </w:rPr>
              <w:t>(multi-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>* adj2 evidence adj2 synthesis</w:t>
            </w:r>
            <w:proofErr w:type="gramStart"/>
            <w:r w:rsidRPr="002C20F7">
              <w:rPr>
                <w:lang w:val="en-US"/>
              </w:rPr>
              <w:t>).</w:t>
            </w:r>
            <w:proofErr w:type="spellStart"/>
            <w:r w:rsidRPr="002C20F7">
              <w:rPr>
                <w:lang w:val="en-US"/>
              </w:rPr>
              <w:t>ti</w:t>
            </w:r>
            <w:proofErr w:type="gramEnd"/>
            <w:r w:rsidRPr="002C20F7">
              <w:rPr>
                <w:lang w:val="en-US"/>
              </w:rPr>
              <w:t>,ab,k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D8E03F" w14:textId="77777777" w:rsidR="0036522F" w:rsidRPr="002C20F7" w:rsidRDefault="0036522F" w:rsidP="0028508A">
            <w:r w:rsidRPr="002C20F7">
              <w:rPr>
                <w:lang w:val="en"/>
              </w:rPr>
              <w:t>14</w:t>
            </w:r>
            <w:r w:rsidRPr="002C20F7">
              <w:t> </w:t>
            </w:r>
          </w:p>
        </w:tc>
      </w:tr>
      <w:tr w:rsidR="0036522F" w:rsidRPr="002C20F7" w14:paraId="53856A22" w14:textId="77777777" w:rsidTr="0028508A">
        <w:trPr>
          <w:trHeight w:val="690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99257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3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FD026" w14:textId="77777777" w:rsidR="0036522F" w:rsidRPr="002C20F7" w:rsidRDefault="0036522F" w:rsidP="0028508A">
            <w:r w:rsidRPr="002C20F7">
              <w:rPr>
                <w:lang w:val="en"/>
              </w:rPr>
              <w:t>9 or 10 or 11 or 12 or 13 or 14 or 15 or 16 or 17 or 18 or 19 or 20 or 21 or 22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112A7" w14:textId="77777777" w:rsidR="0036522F" w:rsidRPr="002C20F7" w:rsidRDefault="0036522F" w:rsidP="0028508A">
            <w:r w:rsidRPr="002C20F7">
              <w:rPr>
                <w:lang w:val="en"/>
              </w:rPr>
              <w:t>697048</w:t>
            </w:r>
            <w:r w:rsidRPr="002C20F7">
              <w:t> </w:t>
            </w:r>
          </w:p>
        </w:tc>
      </w:tr>
      <w:tr w:rsidR="0036522F" w:rsidRPr="002C20F7" w14:paraId="1E365BFD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56F8C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4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5157E" w14:textId="77777777" w:rsidR="0036522F" w:rsidRPr="002C20F7" w:rsidRDefault="0036522F" w:rsidP="0028508A">
            <w:r w:rsidRPr="002C20F7">
              <w:rPr>
                <w:lang w:val="en"/>
              </w:rPr>
              <w:t>8 and 23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A64F21" w14:textId="77777777" w:rsidR="0036522F" w:rsidRPr="002C20F7" w:rsidRDefault="0036522F" w:rsidP="0028508A">
            <w:r w:rsidRPr="002C20F7">
              <w:rPr>
                <w:lang w:val="en"/>
              </w:rPr>
              <w:t>7542</w:t>
            </w:r>
            <w:r w:rsidRPr="002C20F7">
              <w:t> </w:t>
            </w:r>
          </w:p>
        </w:tc>
      </w:tr>
      <w:tr w:rsidR="0036522F" w:rsidRPr="002C20F7" w14:paraId="5231F331" w14:textId="77777777" w:rsidTr="0028508A">
        <w:trPr>
          <w:trHeight w:val="465"/>
        </w:trPr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73B8D3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5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864E2B" w14:textId="77777777" w:rsidR="0036522F" w:rsidRPr="002C20F7" w:rsidRDefault="0036522F" w:rsidP="0028508A">
            <w:r w:rsidRPr="002C20F7">
              <w:rPr>
                <w:lang w:val="en"/>
              </w:rPr>
              <w:t xml:space="preserve">limit 24 to </w:t>
            </w:r>
            <w:proofErr w:type="spellStart"/>
            <w:r w:rsidRPr="002C20F7">
              <w:rPr>
                <w:lang w:val="en"/>
              </w:rPr>
              <w:t>yr</w:t>
            </w:r>
            <w:proofErr w:type="spellEnd"/>
            <w:r w:rsidRPr="002C20F7">
              <w:rPr>
                <w:lang w:val="en"/>
              </w:rPr>
              <w:t>="2023 -Current"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71A773" w14:textId="77777777" w:rsidR="0036522F" w:rsidRPr="002C20F7" w:rsidRDefault="0036522F" w:rsidP="0028508A">
            <w:r w:rsidRPr="002C20F7">
              <w:rPr>
                <w:lang w:val="en"/>
              </w:rPr>
              <w:t>5006</w:t>
            </w:r>
            <w:r w:rsidRPr="002C20F7">
              <w:t> </w:t>
            </w:r>
          </w:p>
        </w:tc>
      </w:tr>
    </w:tbl>
    <w:p w14:paraId="614B87C6" w14:textId="77777777" w:rsidR="0036522F" w:rsidRPr="002C20F7" w:rsidRDefault="0036522F" w:rsidP="0036522F">
      <w:pPr>
        <w:rPr>
          <w:b/>
          <w:bCs/>
        </w:rPr>
      </w:pPr>
    </w:p>
    <w:p w14:paraId="29A4A321" w14:textId="77777777" w:rsidR="0036522F" w:rsidRPr="002C20F7" w:rsidRDefault="0036522F" w:rsidP="0036522F">
      <w:pPr>
        <w:rPr>
          <w:b/>
          <w:bCs/>
        </w:rPr>
      </w:pPr>
      <w:r w:rsidRPr="002C20F7">
        <w:rPr>
          <w:b/>
          <w:bCs/>
        </w:rPr>
        <w:t> </w:t>
      </w:r>
    </w:p>
    <w:p w14:paraId="2C12E78E" w14:textId="77777777" w:rsidR="0036522F" w:rsidRPr="002C20F7" w:rsidRDefault="0036522F" w:rsidP="0036522F">
      <w:r w:rsidRPr="002C20F7">
        <w:rPr>
          <w:b/>
          <w:bCs/>
        </w:rPr>
        <w:t>Table</w:t>
      </w:r>
      <w:r>
        <w:rPr>
          <w:b/>
          <w:bCs/>
        </w:rPr>
        <w:t xml:space="preserve"> </w:t>
      </w:r>
      <w:r w:rsidRPr="002C20F7">
        <w:rPr>
          <w:b/>
          <w:bCs/>
        </w:rPr>
        <w:t xml:space="preserve">2. </w:t>
      </w:r>
      <w:r w:rsidRPr="002C20F7">
        <w:t>Cochrane Library Search Strategy — December 3, 2025</w:t>
      </w:r>
    </w:p>
    <w:tbl>
      <w:tblPr>
        <w:tblW w:w="10207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8184"/>
        <w:gridCol w:w="1276"/>
      </w:tblGrid>
      <w:tr w:rsidR="0036522F" w:rsidRPr="002C20F7" w14:paraId="79CD8F67" w14:textId="77777777" w:rsidTr="0028508A">
        <w:trPr>
          <w:trHeight w:val="690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9FFC2" w14:textId="77777777" w:rsidR="0036522F" w:rsidRPr="002C20F7" w:rsidRDefault="0036522F" w:rsidP="0028508A">
            <w:r w:rsidRPr="002C20F7">
              <w:rPr>
                <w:lang w:val="en"/>
              </w:rPr>
              <w:t>Line #</w:t>
            </w:r>
            <w:r w:rsidRPr="002C20F7"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5B920" w14:textId="77777777" w:rsidR="0036522F" w:rsidRPr="002C20F7" w:rsidRDefault="0036522F" w:rsidP="0028508A">
            <w:r w:rsidRPr="002C20F7">
              <w:rPr>
                <w:lang w:val="en"/>
              </w:rPr>
              <w:t>Terms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FBE003" w14:textId="77777777" w:rsidR="0036522F" w:rsidRPr="002C20F7" w:rsidRDefault="0036522F" w:rsidP="0028508A">
            <w:r w:rsidRPr="002C20F7">
              <w:rPr>
                <w:lang w:val="en"/>
              </w:rPr>
              <w:t># of Results</w:t>
            </w:r>
            <w:r w:rsidRPr="002C20F7">
              <w:t> </w:t>
            </w:r>
          </w:p>
        </w:tc>
      </w:tr>
      <w:tr w:rsidR="0036522F" w:rsidRPr="002C20F7" w14:paraId="0306C79F" w14:textId="77777777" w:rsidTr="0028508A">
        <w:trPr>
          <w:trHeight w:val="115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36B16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3010D2" w14:textId="77777777" w:rsidR="0036522F" w:rsidRPr="002C20F7" w:rsidRDefault="0036522F" w:rsidP="0028508A">
            <w:r w:rsidRPr="002C20F7">
              <w:rPr>
                <w:lang w:val="en-US"/>
              </w:rPr>
              <w:t>("Artificial Intelligence" or "Generative Artificial Intelligence" or "Machine Learning" or "Deep Learning" or "Natural Language Processing").kw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21C5D" w14:textId="77777777" w:rsidR="0036522F" w:rsidRPr="002C20F7" w:rsidRDefault="0036522F" w:rsidP="0028508A">
            <w:r w:rsidRPr="002C20F7">
              <w:rPr>
                <w:lang w:val="en"/>
              </w:rPr>
              <w:t>3</w:t>
            </w:r>
            <w:r w:rsidRPr="002C20F7">
              <w:t> </w:t>
            </w:r>
          </w:p>
        </w:tc>
      </w:tr>
      <w:tr w:rsidR="0036522F" w:rsidRPr="002C20F7" w14:paraId="3B9DB59A" w14:textId="77777777" w:rsidTr="0028508A">
        <w:trPr>
          <w:trHeight w:val="46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4DC3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lastRenderedPageBreak/>
              <w:t>2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20A5A1" w14:textId="77777777" w:rsidR="0036522F" w:rsidRPr="002C20F7" w:rsidRDefault="0036522F" w:rsidP="0028508A">
            <w:r w:rsidRPr="002C20F7">
              <w:rPr>
                <w:lang w:val="en"/>
              </w:rPr>
              <w:t>Large Language Models.kw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EF584" w14:textId="77777777" w:rsidR="0036522F" w:rsidRPr="002C20F7" w:rsidRDefault="0036522F" w:rsidP="0028508A">
            <w:r w:rsidRPr="002C20F7">
              <w:rPr>
                <w:lang w:val="en"/>
              </w:rPr>
              <w:t>0</w:t>
            </w:r>
            <w:r w:rsidRPr="002C20F7">
              <w:t> </w:t>
            </w:r>
          </w:p>
        </w:tc>
      </w:tr>
      <w:tr w:rsidR="0036522F" w:rsidRPr="002C20F7" w14:paraId="7F190D0B" w14:textId="77777777" w:rsidTr="0028508A">
        <w:trPr>
          <w:trHeight w:val="115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4C96F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3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480FD2" w14:textId="77777777" w:rsidR="0036522F" w:rsidRPr="002C20F7" w:rsidRDefault="0036522F" w:rsidP="0028508A">
            <w:r w:rsidRPr="002C20F7">
              <w:rPr>
                <w:lang w:val="en-US"/>
              </w:rPr>
              <w:t xml:space="preserve">("artificial intelligence"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a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3A476" w14:textId="77777777" w:rsidR="0036522F" w:rsidRPr="002C20F7" w:rsidRDefault="0036522F" w:rsidP="0028508A">
            <w:r w:rsidRPr="002C20F7">
              <w:rPr>
                <w:lang w:val="en"/>
              </w:rPr>
              <w:t>24</w:t>
            </w:r>
            <w:r w:rsidRPr="002C20F7">
              <w:t> </w:t>
            </w:r>
          </w:p>
        </w:tc>
      </w:tr>
      <w:tr w:rsidR="0036522F" w:rsidRPr="002C20F7" w14:paraId="6C7B071B" w14:textId="77777777" w:rsidTr="0028508A">
        <w:trPr>
          <w:trHeight w:val="1860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65874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4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4C44EB" w14:textId="77777777" w:rsidR="0036522F" w:rsidRPr="002C20F7" w:rsidRDefault="0036522F" w:rsidP="0028508A">
            <w:r w:rsidRPr="002C20F7">
              <w:rPr>
                <w:lang w:val="en-US"/>
              </w:rPr>
              <w:t>(("AI" or "</w:t>
            </w:r>
            <w:proofErr w:type="spellStart"/>
            <w:r w:rsidRPr="002C20F7">
              <w:rPr>
                <w:lang w:val="en-US"/>
              </w:rPr>
              <w:t>GenAI</w:t>
            </w:r>
            <w:proofErr w:type="spellEnd"/>
            <w:r w:rsidRPr="002C20F7">
              <w:rPr>
                <w:lang w:val="en-US"/>
              </w:rPr>
              <w:t xml:space="preserve">" or "generative artificial intelligence" or "machine learning" or "deep learning" or "natural language processing" or "large language model*" or LLM*)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writing or write* or </w:t>
            </w:r>
            <w:proofErr w:type="spellStart"/>
            <w:r w:rsidRPr="002C20F7">
              <w:rPr>
                <w:lang w:val="en-US"/>
              </w:rPr>
              <w:t>summari</w:t>
            </w:r>
            <w:proofErr w:type="spellEnd"/>
            <w:r w:rsidRPr="002C20F7">
              <w:rPr>
                <w:lang w:val="en-US"/>
              </w:rPr>
              <w:t xml:space="preserve">#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a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FC98B3" w14:textId="77777777" w:rsidR="0036522F" w:rsidRPr="002C20F7" w:rsidRDefault="0036522F" w:rsidP="0028508A">
            <w:r w:rsidRPr="002C20F7">
              <w:rPr>
                <w:lang w:val="en"/>
              </w:rPr>
              <w:t>132</w:t>
            </w:r>
            <w:r w:rsidRPr="002C20F7">
              <w:t> </w:t>
            </w:r>
          </w:p>
        </w:tc>
      </w:tr>
      <w:tr w:rsidR="0036522F" w:rsidRPr="002C20F7" w14:paraId="40E55B76" w14:textId="77777777" w:rsidTr="0028508A">
        <w:trPr>
          <w:trHeight w:val="930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C8F38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5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F2D4A" w14:textId="77777777" w:rsidR="0036522F" w:rsidRPr="002C20F7" w:rsidRDefault="0036522F" w:rsidP="0028508A">
            <w:r w:rsidRPr="002C20F7">
              <w:rPr>
                <w:lang w:val="en-US"/>
              </w:rPr>
              <w:t xml:space="preserve">(automat* adj3 (search* or extract* or select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interpret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a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993078" w14:textId="77777777" w:rsidR="0036522F" w:rsidRPr="002C20F7" w:rsidRDefault="0036522F" w:rsidP="0028508A">
            <w:r w:rsidRPr="002C20F7">
              <w:rPr>
                <w:lang w:val="en"/>
              </w:rPr>
              <w:t>171</w:t>
            </w:r>
            <w:r w:rsidRPr="002C20F7">
              <w:t> </w:t>
            </w:r>
          </w:p>
        </w:tc>
      </w:tr>
      <w:tr w:rsidR="0036522F" w:rsidRPr="002C20F7" w14:paraId="4488FDCE" w14:textId="77777777" w:rsidTr="0028508A">
        <w:trPr>
          <w:trHeight w:val="115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F29EF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6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99FE2" w14:textId="77777777" w:rsidR="0036522F" w:rsidRPr="002C20F7" w:rsidRDefault="0036522F" w:rsidP="0028508A">
            <w:r w:rsidRPr="002C20F7">
              <w:rPr>
                <w:lang w:val="en-US"/>
              </w:rPr>
              <w:t xml:space="preserve">("machine-assisted" adj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.</w:t>
            </w:r>
            <w:proofErr w:type="spellStart"/>
            <w:r w:rsidRPr="002C20F7">
              <w:rPr>
                <w:lang w:val="en-US"/>
              </w:rPr>
              <w:t>a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076A61" w14:textId="77777777" w:rsidR="0036522F" w:rsidRPr="002C20F7" w:rsidRDefault="0036522F" w:rsidP="0028508A">
            <w:r w:rsidRPr="002C20F7">
              <w:rPr>
                <w:lang w:val="en"/>
              </w:rPr>
              <w:t>0</w:t>
            </w:r>
            <w:r w:rsidRPr="002C20F7">
              <w:t> </w:t>
            </w:r>
          </w:p>
        </w:tc>
      </w:tr>
      <w:tr w:rsidR="0036522F" w:rsidRPr="002C20F7" w14:paraId="43644FFF" w14:textId="77777777" w:rsidTr="0028508A">
        <w:trPr>
          <w:trHeight w:val="208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D975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7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238D5E" w14:textId="77777777" w:rsidR="0036522F" w:rsidRPr="002C20F7" w:rsidRDefault="0036522F" w:rsidP="0028508A">
            <w:r w:rsidRPr="002C20F7">
              <w:rPr>
                <w:lang w:val="en-US"/>
              </w:rPr>
              <w:t>(</w:t>
            </w:r>
            <w:proofErr w:type="spellStart"/>
            <w:r w:rsidRPr="002C20F7">
              <w:rPr>
                <w:lang w:val="en-US"/>
              </w:rPr>
              <w:t>chatgpt</w:t>
            </w:r>
            <w:proofErr w:type="spellEnd"/>
            <w:r w:rsidRPr="002C20F7">
              <w:rPr>
                <w:lang w:val="en-US"/>
              </w:rPr>
              <w:t xml:space="preserve">* or OpenAI or GPT3 or GPT-3 or GPT4 or GPT-4 or </w:t>
            </w:r>
            <w:proofErr w:type="spellStart"/>
            <w:r w:rsidRPr="002C20F7">
              <w:rPr>
                <w:lang w:val="en-US"/>
              </w:rPr>
              <w:t>gemini</w:t>
            </w:r>
            <w:proofErr w:type="spellEnd"/>
            <w:r w:rsidRPr="002C20F7">
              <w:rPr>
                <w:lang w:val="en-US"/>
              </w:rPr>
              <w:t xml:space="preserve"> or 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or claude2 or "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2" or "</w:t>
            </w:r>
            <w:proofErr w:type="spellStart"/>
            <w:r w:rsidRPr="002C20F7">
              <w:rPr>
                <w:lang w:val="en-US"/>
              </w:rPr>
              <w:t>microsoft</w:t>
            </w:r>
            <w:proofErr w:type="spellEnd"/>
            <w:r w:rsidRPr="002C20F7">
              <w:rPr>
                <w:lang w:val="en-US"/>
              </w:rPr>
              <w:t xml:space="preserve"> copilot" or </w:t>
            </w:r>
            <w:proofErr w:type="spellStart"/>
            <w:r w:rsidRPr="002C20F7">
              <w:rPr>
                <w:lang w:val="en-US"/>
              </w:rPr>
              <w:t>DeepSeek</w:t>
            </w:r>
            <w:proofErr w:type="spellEnd"/>
            <w:r w:rsidRPr="002C20F7">
              <w:rPr>
                <w:lang w:val="en-US"/>
              </w:rPr>
              <w:t xml:space="preserve"> or mistral or </w:t>
            </w:r>
            <w:proofErr w:type="spellStart"/>
            <w:r w:rsidRPr="002C20F7">
              <w:rPr>
                <w:lang w:val="en-US"/>
              </w:rPr>
              <w:t>mixtral</w:t>
            </w:r>
            <w:proofErr w:type="spellEnd"/>
            <w:r w:rsidRPr="002C20F7">
              <w:rPr>
                <w:lang w:val="en-US"/>
              </w:rPr>
              <w:t xml:space="preserve"> or "BLOOM ai" or Llama or LLama2 or "perplexity ai" or </w:t>
            </w:r>
            <w:proofErr w:type="spellStart"/>
            <w:r w:rsidRPr="002C20F7">
              <w:rPr>
                <w:lang w:val="en-US"/>
              </w:rPr>
              <w:t>distillerAI</w:t>
            </w:r>
            <w:proofErr w:type="spellEnd"/>
            <w:r w:rsidRPr="002C20F7">
              <w:rPr>
                <w:lang w:val="en-US"/>
              </w:rPr>
              <w:t xml:space="preserve"> or "</w:t>
            </w:r>
            <w:proofErr w:type="spellStart"/>
            <w:r w:rsidRPr="002C20F7">
              <w:rPr>
                <w:lang w:val="en-US"/>
              </w:rPr>
              <w:t>rayyan</w:t>
            </w:r>
            <w:proofErr w:type="spellEnd"/>
            <w:r w:rsidRPr="002C20F7">
              <w:rPr>
                <w:lang w:val="en-US"/>
              </w:rPr>
              <w:t xml:space="preserve"> AI" or "elicit AI" or "research rabbit" or "</w:t>
            </w:r>
            <w:proofErr w:type="spellStart"/>
            <w:r w:rsidRPr="002C20F7">
              <w:rPr>
                <w:lang w:val="en-US"/>
              </w:rPr>
              <w:t>undermind</w:t>
            </w:r>
            <w:proofErr w:type="spellEnd"/>
            <w:r w:rsidRPr="002C20F7">
              <w:rPr>
                <w:lang w:val="en-US"/>
              </w:rPr>
              <w:t xml:space="preserve"> AI" or "</w:t>
            </w:r>
            <w:proofErr w:type="spellStart"/>
            <w:r w:rsidRPr="002C20F7">
              <w:rPr>
                <w:lang w:val="en-US"/>
              </w:rPr>
              <w:t>litmaps</w:t>
            </w:r>
            <w:proofErr w:type="spellEnd"/>
            <w:r w:rsidRPr="002C20F7">
              <w:rPr>
                <w:lang w:val="en-US"/>
              </w:rPr>
              <w:t>" or "consensus AI" or "open evidence" or "</w:t>
            </w:r>
            <w:proofErr w:type="spellStart"/>
            <w:r w:rsidRPr="002C20F7">
              <w:rPr>
                <w:lang w:val="en-US"/>
              </w:rPr>
              <w:t>Nvivo</w:t>
            </w:r>
            <w:proofErr w:type="spellEnd"/>
            <w:r w:rsidRPr="002C20F7">
              <w:rPr>
                <w:lang w:val="en-US"/>
              </w:rPr>
              <w:t xml:space="preserve"> AI").</w:t>
            </w:r>
            <w:proofErr w:type="spellStart"/>
            <w:r w:rsidRPr="002C20F7">
              <w:rPr>
                <w:lang w:val="en-US"/>
              </w:rPr>
              <w:t>af</w:t>
            </w:r>
            <w:proofErr w:type="spellEnd"/>
            <w:r w:rsidRPr="002C20F7">
              <w:rPr>
                <w:lang w:val="en-US"/>
              </w:rPr>
              <w:t>.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F321CC" w14:textId="77777777" w:rsidR="0036522F" w:rsidRPr="002C20F7" w:rsidRDefault="0036522F" w:rsidP="0028508A">
            <w:r w:rsidRPr="002C20F7">
              <w:rPr>
                <w:lang w:val="en"/>
              </w:rPr>
              <w:t>113</w:t>
            </w:r>
            <w:r w:rsidRPr="002C20F7">
              <w:t> </w:t>
            </w:r>
          </w:p>
        </w:tc>
      </w:tr>
      <w:tr w:rsidR="0036522F" w:rsidRPr="002C20F7" w14:paraId="4C2F9C49" w14:textId="77777777" w:rsidTr="0028508A">
        <w:trPr>
          <w:trHeight w:val="46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5DCF03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8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B9D13" w14:textId="77777777" w:rsidR="0036522F" w:rsidRPr="002C20F7" w:rsidRDefault="0036522F" w:rsidP="0028508A">
            <w:r w:rsidRPr="002C20F7">
              <w:rPr>
                <w:lang w:val="en"/>
              </w:rPr>
              <w:t>1 or 2 or 3 or 4 or 5 or 6 or 7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5CCD3" w14:textId="77777777" w:rsidR="0036522F" w:rsidRPr="002C20F7" w:rsidRDefault="0036522F" w:rsidP="0028508A">
            <w:r w:rsidRPr="002C20F7">
              <w:rPr>
                <w:lang w:val="en"/>
              </w:rPr>
              <w:t>400</w:t>
            </w:r>
            <w:r w:rsidRPr="002C20F7">
              <w:t> </w:t>
            </w:r>
          </w:p>
        </w:tc>
      </w:tr>
      <w:tr w:rsidR="0036522F" w:rsidRPr="002C20F7" w14:paraId="4802B9F1" w14:textId="77777777" w:rsidTr="0028508A">
        <w:trPr>
          <w:trHeight w:val="465"/>
        </w:trPr>
        <w:tc>
          <w:tcPr>
            <w:tcW w:w="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B69FF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9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E2E6E" w14:textId="77777777" w:rsidR="0036522F" w:rsidRPr="002C20F7" w:rsidRDefault="0036522F" w:rsidP="0028508A">
            <w:r w:rsidRPr="002C20F7">
              <w:rPr>
                <w:lang w:val="en"/>
              </w:rPr>
              <w:t xml:space="preserve">limit 8 to </w:t>
            </w:r>
            <w:proofErr w:type="spellStart"/>
            <w:r w:rsidRPr="002C20F7">
              <w:rPr>
                <w:lang w:val="en"/>
              </w:rPr>
              <w:t>yr</w:t>
            </w:r>
            <w:proofErr w:type="spellEnd"/>
            <w:r w:rsidRPr="002C20F7">
              <w:rPr>
                <w:lang w:val="en"/>
              </w:rPr>
              <w:t>="2023 -Current"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82727" w14:textId="77777777" w:rsidR="0036522F" w:rsidRPr="002C20F7" w:rsidRDefault="0036522F" w:rsidP="0028508A">
            <w:r w:rsidRPr="002C20F7">
              <w:rPr>
                <w:lang w:val="en"/>
              </w:rPr>
              <w:t>133</w:t>
            </w:r>
            <w:r w:rsidRPr="002C20F7">
              <w:t> </w:t>
            </w:r>
          </w:p>
        </w:tc>
      </w:tr>
    </w:tbl>
    <w:p w14:paraId="2BA423ED" w14:textId="77777777" w:rsidR="0036522F" w:rsidRPr="002C20F7" w:rsidRDefault="0036522F" w:rsidP="0036522F">
      <w:pPr>
        <w:rPr>
          <w:b/>
          <w:bCs/>
        </w:rPr>
      </w:pPr>
      <w:r w:rsidRPr="002C20F7">
        <w:rPr>
          <w:b/>
          <w:bCs/>
        </w:rPr>
        <w:t> </w:t>
      </w:r>
    </w:p>
    <w:p w14:paraId="5302F89D" w14:textId="77777777" w:rsidR="0036522F" w:rsidRPr="002C20F7" w:rsidRDefault="0036522F" w:rsidP="0036522F">
      <w:pPr>
        <w:rPr>
          <w:b/>
          <w:bCs/>
        </w:rPr>
      </w:pPr>
      <w:r w:rsidRPr="002C20F7">
        <w:rPr>
          <w:b/>
          <w:bCs/>
        </w:rPr>
        <w:t> </w:t>
      </w:r>
    </w:p>
    <w:p w14:paraId="34087DBF" w14:textId="77777777" w:rsidR="0036522F" w:rsidRPr="002C20F7" w:rsidRDefault="0036522F" w:rsidP="0036522F">
      <w:r w:rsidRPr="002C20F7">
        <w:rPr>
          <w:b/>
          <w:bCs/>
        </w:rPr>
        <w:t>Table</w:t>
      </w:r>
      <w:r>
        <w:rPr>
          <w:b/>
          <w:bCs/>
        </w:rPr>
        <w:t xml:space="preserve"> </w:t>
      </w:r>
      <w:r w:rsidRPr="002C20F7">
        <w:rPr>
          <w:b/>
          <w:bCs/>
        </w:rPr>
        <w:t xml:space="preserve">3. </w:t>
      </w:r>
      <w:r w:rsidRPr="002C20F7">
        <w:t>CINAHL Search Strategy — December 5, 2025 </w:t>
      </w:r>
    </w:p>
    <w:tbl>
      <w:tblPr>
        <w:tblW w:w="10207" w:type="dxa"/>
        <w:tblInd w:w="-2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7"/>
        <w:gridCol w:w="8444"/>
        <w:gridCol w:w="1276"/>
      </w:tblGrid>
      <w:tr w:rsidR="0036522F" w:rsidRPr="002C20F7" w14:paraId="3EB7CC8F" w14:textId="77777777" w:rsidTr="0028508A">
        <w:trPr>
          <w:trHeight w:val="465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CCD2A4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#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9B7A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Query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C6F527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Results</w:t>
            </w:r>
            <w:r w:rsidRPr="002C20F7">
              <w:rPr>
                <w:b/>
                <w:bCs/>
              </w:rPr>
              <w:t> </w:t>
            </w:r>
          </w:p>
        </w:tc>
      </w:tr>
      <w:tr w:rsidR="0036522F" w:rsidRPr="002C20F7" w14:paraId="1EBA6163" w14:textId="77777777" w:rsidTr="0028508A">
        <w:trPr>
          <w:trHeight w:val="93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2F64D7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1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3C4C3F" w14:textId="77777777" w:rsidR="0036522F" w:rsidRPr="002C20F7" w:rsidRDefault="0036522F" w:rsidP="0028508A">
            <w:r w:rsidRPr="002C20F7">
              <w:rPr>
                <w:lang w:val="en"/>
              </w:rPr>
              <w:t>(MH "Artificial Intelligence") OR (MH "Artificial Intelligence, Generative") OR (MH "Machine Learning") OR (MH "Deep Learning") OR (MH "Natural Language Processing"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5D2F1" w14:textId="77777777" w:rsidR="0036522F" w:rsidRPr="002C20F7" w:rsidRDefault="0036522F" w:rsidP="0028508A">
            <w:r w:rsidRPr="002C20F7">
              <w:rPr>
                <w:lang w:val="en"/>
              </w:rPr>
              <w:t>34,976</w:t>
            </w:r>
            <w:r w:rsidRPr="002C20F7">
              <w:t> </w:t>
            </w:r>
          </w:p>
        </w:tc>
      </w:tr>
      <w:tr w:rsidR="0036522F" w:rsidRPr="002C20F7" w14:paraId="737A27E6" w14:textId="77777777" w:rsidTr="0028508A">
        <w:trPr>
          <w:trHeight w:val="1155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6D3C6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2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6757B4" w14:textId="77777777" w:rsidR="0036522F" w:rsidRPr="002C20F7" w:rsidRDefault="0036522F" w:rsidP="0028508A">
            <w:r w:rsidRPr="002C20F7">
              <w:rPr>
                <w:lang w:val="en-US"/>
              </w:rPr>
              <w:t xml:space="preserve">XB (("artificial intelligence" N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C6923" w14:textId="77777777" w:rsidR="0036522F" w:rsidRPr="002C20F7" w:rsidRDefault="0036522F" w:rsidP="0028508A">
            <w:r w:rsidRPr="002C20F7">
              <w:rPr>
                <w:lang w:val="en"/>
              </w:rPr>
              <w:t>1,993</w:t>
            </w:r>
            <w:r w:rsidRPr="002C20F7">
              <w:t> </w:t>
            </w:r>
          </w:p>
        </w:tc>
      </w:tr>
      <w:tr w:rsidR="0036522F" w:rsidRPr="002C20F7" w14:paraId="5157F9E1" w14:textId="77777777" w:rsidTr="0028508A">
        <w:trPr>
          <w:trHeight w:val="162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987A2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lastRenderedPageBreak/>
              <w:t>3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B52D09" w14:textId="77777777" w:rsidR="0036522F" w:rsidRPr="002C20F7" w:rsidRDefault="0036522F" w:rsidP="0028508A">
            <w:r w:rsidRPr="002C20F7">
              <w:rPr>
                <w:lang w:val="en-US"/>
              </w:rPr>
              <w:t>XB ((("AI" or "</w:t>
            </w:r>
            <w:proofErr w:type="spellStart"/>
            <w:r w:rsidRPr="002C20F7">
              <w:rPr>
                <w:lang w:val="en-US"/>
              </w:rPr>
              <w:t>GenAI</w:t>
            </w:r>
            <w:proofErr w:type="spellEnd"/>
            <w:r w:rsidRPr="002C20F7">
              <w:rPr>
                <w:lang w:val="en-US"/>
              </w:rPr>
              <w:t xml:space="preserve">" or "generative artificial intelligence" or "machine learning" or "deep learning" or "natural language processing" or "large language model*" or LLM*) N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writing or write* or </w:t>
            </w:r>
            <w:proofErr w:type="spellStart"/>
            <w:r w:rsidRPr="002C20F7">
              <w:rPr>
                <w:lang w:val="en-US"/>
              </w:rPr>
              <w:t>summari</w:t>
            </w:r>
            <w:proofErr w:type="spellEnd"/>
            <w:r w:rsidRPr="002C20F7">
              <w:rPr>
                <w:lang w:val="en-US"/>
              </w:rPr>
              <w:t xml:space="preserve">#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8DB4A5" w14:textId="77777777" w:rsidR="0036522F" w:rsidRPr="002C20F7" w:rsidRDefault="0036522F" w:rsidP="0028508A">
            <w:r w:rsidRPr="002C20F7">
              <w:rPr>
                <w:lang w:val="en"/>
              </w:rPr>
              <w:t>8,713</w:t>
            </w:r>
            <w:r w:rsidRPr="002C20F7">
              <w:t> </w:t>
            </w:r>
          </w:p>
        </w:tc>
      </w:tr>
      <w:tr w:rsidR="0036522F" w:rsidRPr="002C20F7" w14:paraId="446E9F50" w14:textId="77777777" w:rsidTr="0028508A">
        <w:trPr>
          <w:trHeight w:val="93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A01B5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4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C055D7" w14:textId="77777777" w:rsidR="0036522F" w:rsidRPr="002C20F7" w:rsidRDefault="0036522F" w:rsidP="0028508A">
            <w:r w:rsidRPr="002C20F7">
              <w:rPr>
                <w:lang w:val="en-US"/>
              </w:rPr>
              <w:t xml:space="preserve">XB ((automat* N3 (search* or extract* or select* or </w:t>
            </w:r>
            <w:proofErr w:type="spellStart"/>
            <w:r w:rsidRPr="002C20F7">
              <w:rPr>
                <w:lang w:val="en-US"/>
              </w:rPr>
              <w:t>synthesi</w:t>
            </w:r>
            <w:proofErr w:type="spellEnd"/>
            <w:r w:rsidRPr="002C20F7">
              <w:rPr>
                <w:lang w:val="en-US"/>
              </w:rPr>
              <w:t xml:space="preserve">#* or interpret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A1830" w14:textId="77777777" w:rsidR="0036522F" w:rsidRPr="002C20F7" w:rsidRDefault="0036522F" w:rsidP="0028508A">
            <w:r w:rsidRPr="002C20F7">
              <w:rPr>
                <w:lang w:val="en"/>
              </w:rPr>
              <w:t>7,084</w:t>
            </w:r>
            <w:r w:rsidRPr="002C20F7">
              <w:t> </w:t>
            </w:r>
          </w:p>
        </w:tc>
      </w:tr>
      <w:tr w:rsidR="0036522F" w:rsidRPr="002C20F7" w14:paraId="561F7B8B" w14:textId="77777777" w:rsidTr="0028508A">
        <w:trPr>
          <w:trHeight w:val="93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E28A8A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5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E9BF1A" w14:textId="77777777" w:rsidR="0036522F" w:rsidRPr="002C20F7" w:rsidRDefault="0036522F" w:rsidP="0028508A">
            <w:r w:rsidRPr="002C20F7">
              <w:rPr>
                <w:lang w:val="en-US"/>
              </w:rPr>
              <w:t xml:space="preserve">XB (("machine-assisted" N5 ("research question*" or search* or criteria or select* or </w:t>
            </w:r>
            <w:proofErr w:type="spellStart"/>
            <w:r w:rsidRPr="002C20F7">
              <w:rPr>
                <w:lang w:val="en-US"/>
              </w:rPr>
              <w:t>evalu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synthesiz</w:t>
            </w:r>
            <w:proofErr w:type="spellEnd"/>
            <w:r w:rsidRPr="002C20F7">
              <w:rPr>
                <w:lang w:val="en-US"/>
              </w:rPr>
              <w:t xml:space="preserve">* or writing or write* or </w:t>
            </w:r>
            <w:proofErr w:type="spellStart"/>
            <w:r w:rsidRPr="002C20F7">
              <w:rPr>
                <w:lang w:val="en-US"/>
              </w:rPr>
              <w:t>summariz</w:t>
            </w:r>
            <w:proofErr w:type="spellEnd"/>
            <w:r w:rsidRPr="002C20F7">
              <w:rPr>
                <w:lang w:val="en-US"/>
              </w:rPr>
              <w:t xml:space="preserve">* or screen* or </w:t>
            </w:r>
            <w:proofErr w:type="spellStart"/>
            <w:r w:rsidRPr="002C20F7">
              <w:rPr>
                <w:lang w:val="en-US"/>
              </w:rPr>
              <w:t>duplicat</w:t>
            </w:r>
            <w:proofErr w:type="spellEnd"/>
            <w:r w:rsidRPr="002C20F7">
              <w:rPr>
                <w:lang w:val="en-US"/>
              </w:rPr>
              <w:t xml:space="preserve">* or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>*)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5522A9" w14:textId="77777777" w:rsidR="0036522F" w:rsidRPr="002C20F7" w:rsidRDefault="0036522F" w:rsidP="0028508A">
            <w:r w:rsidRPr="002C20F7">
              <w:rPr>
                <w:lang w:val="en"/>
              </w:rPr>
              <w:t>5</w:t>
            </w:r>
            <w:r w:rsidRPr="002C20F7">
              <w:t> </w:t>
            </w:r>
          </w:p>
        </w:tc>
      </w:tr>
      <w:tr w:rsidR="0036522F" w:rsidRPr="002C20F7" w14:paraId="3AF79D1F" w14:textId="77777777" w:rsidTr="0028508A">
        <w:trPr>
          <w:trHeight w:val="186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36EA6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6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8800B" w14:textId="77777777" w:rsidR="0036522F" w:rsidRPr="002C20F7" w:rsidRDefault="0036522F" w:rsidP="0028508A">
            <w:r w:rsidRPr="002C20F7">
              <w:rPr>
                <w:lang w:val="en-US"/>
              </w:rPr>
              <w:t>XB ((</w:t>
            </w:r>
            <w:proofErr w:type="spellStart"/>
            <w:r w:rsidRPr="002C20F7">
              <w:rPr>
                <w:lang w:val="en-US"/>
              </w:rPr>
              <w:t>chatgpt</w:t>
            </w:r>
            <w:proofErr w:type="spellEnd"/>
            <w:r w:rsidRPr="002C20F7">
              <w:rPr>
                <w:lang w:val="en-US"/>
              </w:rPr>
              <w:t xml:space="preserve">* or OpenAI or GPT3 or GPT-3 or GPT4 or GPT-4 or </w:t>
            </w:r>
            <w:proofErr w:type="spellStart"/>
            <w:r w:rsidRPr="002C20F7">
              <w:rPr>
                <w:lang w:val="en-US"/>
              </w:rPr>
              <w:t>gemini</w:t>
            </w:r>
            <w:proofErr w:type="spellEnd"/>
            <w:r w:rsidRPr="002C20F7">
              <w:rPr>
                <w:lang w:val="en-US"/>
              </w:rPr>
              <w:t xml:space="preserve"> or 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or claude2 or "</w:t>
            </w:r>
            <w:proofErr w:type="spellStart"/>
            <w:r w:rsidRPr="002C20F7">
              <w:rPr>
                <w:lang w:val="en-US"/>
              </w:rPr>
              <w:t>claude</w:t>
            </w:r>
            <w:proofErr w:type="spellEnd"/>
            <w:r w:rsidRPr="002C20F7">
              <w:rPr>
                <w:lang w:val="en-US"/>
              </w:rPr>
              <w:t xml:space="preserve"> 2" or "</w:t>
            </w:r>
            <w:proofErr w:type="spellStart"/>
            <w:r w:rsidRPr="002C20F7">
              <w:rPr>
                <w:lang w:val="en-US"/>
              </w:rPr>
              <w:t>microsoft</w:t>
            </w:r>
            <w:proofErr w:type="spellEnd"/>
            <w:r w:rsidRPr="002C20F7">
              <w:rPr>
                <w:lang w:val="en-US"/>
              </w:rPr>
              <w:t xml:space="preserve"> copilot" or </w:t>
            </w:r>
            <w:proofErr w:type="spellStart"/>
            <w:r w:rsidRPr="002C20F7">
              <w:rPr>
                <w:lang w:val="en-US"/>
              </w:rPr>
              <w:t>DeepSeek</w:t>
            </w:r>
            <w:proofErr w:type="spellEnd"/>
            <w:r w:rsidRPr="002C20F7">
              <w:rPr>
                <w:lang w:val="en-US"/>
              </w:rPr>
              <w:t xml:space="preserve"> or mistral or </w:t>
            </w:r>
            <w:proofErr w:type="spellStart"/>
            <w:r w:rsidRPr="002C20F7">
              <w:rPr>
                <w:lang w:val="en-US"/>
              </w:rPr>
              <w:t>mixtral</w:t>
            </w:r>
            <w:proofErr w:type="spellEnd"/>
            <w:r w:rsidRPr="002C20F7">
              <w:rPr>
                <w:lang w:val="en-US"/>
              </w:rPr>
              <w:t xml:space="preserve"> or "BLOOM ai" or Llama or LLama2 or "perplexity ai" or </w:t>
            </w:r>
            <w:proofErr w:type="spellStart"/>
            <w:r w:rsidRPr="002C20F7">
              <w:rPr>
                <w:lang w:val="en-US"/>
              </w:rPr>
              <w:t>distillerAI</w:t>
            </w:r>
            <w:proofErr w:type="spellEnd"/>
            <w:r w:rsidRPr="002C20F7">
              <w:rPr>
                <w:lang w:val="en-US"/>
              </w:rPr>
              <w:t xml:space="preserve"> or "</w:t>
            </w:r>
            <w:proofErr w:type="spellStart"/>
            <w:r w:rsidRPr="002C20F7">
              <w:rPr>
                <w:lang w:val="en-US"/>
              </w:rPr>
              <w:t>rayyan</w:t>
            </w:r>
            <w:proofErr w:type="spellEnd"/>
            <w:r w:rsidRPr="002C20F7">
              <w:rPr>
                <w:lang w:val="en-US"/>
              </w:rPr>
              <w:t xml:space="preserve"> AI" or "elicit AI" or "research rabbit" or "</w:t>
            </w:r>
            <w:proofErr w:type="spellStart"/>
            <w:r w:rsidRPr="002C20F7">
              <w:rPr>
                <w:lang w:val="en-US"/>
              </w:rPr>
              <w:t>undermind</w:t>
            </w:r>
            <w:proofErr w:type="spellEnd"/>
            <w:r w:rsidRPr="002C20F7">
              <w:rPr>
                <w:lang w:val="en-US"/>
              </w:rPr>
              <w:t xml:space="preserve"> AI" or "</w:t>
            </w:r>
            <w:proofErr w:type="spellStart"/>
            <w:r w:rsidRPr="002C20F7">
              <w:rPr>
                <w:lang w:val="en-US"/>
              </w:rPr>
              <w:t>litmaps</w:t>
            </w:r>
            <w:proofErr w:type="spellEnd"/>
            <w:r w:rsidRPr="002C20F7">
              <w:rPr>
                <w:lang w:val="en-US"/>
              </w:rPr>
              <w:t>" or "consensus AI" or "open evidence" or "</w:t>
            </w:r>
            <w:proofErr w:type="spellStart"/>
            <w:r w:rsidRPr="002C20F7">
              <w:rPr>
                <w:lang w:val="en-US"/>
              </w:rPr>
              <w:t>Nvivo</w:t>
            </w:r>
            <w:proofErr w:type="spellEnd"/>
            <w:r w:rsidRPr="002C20F7">
              <w:rPr>
                <w:lang w:val="en-US"/>
              </w:rPr>
              <w:t xml:space="preserve"> AI"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4E023" w14:textId="77777777" w:rsidR="0036522F" w:rsidRPr="002C20F7" w:rsidRDefault="0036522F" w:rsidP="0028508A">
            <w:r w:rsidRPr="002C20F7">
              <w:rPr>
                <w:lang w:val="en"/>
              </w:rPr>
              <w:t>3,125</w:t>
            </w:r>
            <w:r w:rsidRPr="002C20F7">
              <w:t> </w:t>
            </w:r>
          </w:p>
        </w:tc>
      </w:tr>
      <w:tr w:rsidR="0036522F" w:rsidRPr="002C20F7" w14:paraId="213968B3" w14:textId="77777777" w:rsidTr="0028508A">
        <w:trPr>
          <w:trHeight w:val="465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37226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7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4EE502" w14:textId="77777777" w:rsidR="0036522F" w:rsidRPr="002C20F7" w:rsidRDefault="0036522F" w:rsidP="0028508A">
            <w:r w:rsidRPr="002C20F7">
              <w:rPr>
                <w:lang w:val="en"/>
              </w:rPr>
              <w:t>S1 OR S2 OR S3 OR S4 OR S5 OR S6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B46953" w14:textId="77777777" w:rsidR="0036522F" w:rsidRPr="002C20F7" w:rsidRDefault="0036522F" w:rsidP="0028508A">
            <w:r w:rsidRPr="002C20F7">
              <w:rPr>
                <w:lang w:val="en"/>
              </w:rPr>
              <w:t>47,409</w:t>
            </w:r>
            <w:r w:rsidRPr="002C20F7">
              <w:t> </w:t>
            </w:r>
          </w:p>
        </w:tc>
      </w:tr>
      <w:tr w:rsidR="0036522F" w:rsidRPr="002C20F7" w14:paraId="5DD97311" w14:textId="77777777" w:rsidTr="0028508A">
        <w:trPr>
          <w:trHeight w:val="9090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262CF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lastRenderedPageBreak/>
              <w:t>8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45797C" w14:textId="77777777" w:rsidR="0036522F" w:rsidRPr="002C20F7" w:rsidRDefault="0036522F" w:rsidP="0028508A">
            <w:r w:rsidRPr="002C20F7">
              <w:rPr>
                <w:lang w:val="en-US"/>
              </w:rPr>
              <w:t>(MH "</w:t>
            </w:r>
            <w:proofErr w:type="spellStart"/>
            <w:r w:rsidRPr="002C20F7">
              <w:rPr>
                <w:lang w:val="en-US"/>
              </w:rPr>
              <w:t>meta analysis</w:t>
            </w:r>
            <w:proofErr w:type="spellEnd"/>
            <w:r w:rsidRPr="002C20F7">
              <w:rPr>
                <w:lang w:val="en-US"/>
              </w:rPr>
              <w:t>" OR MH "systematic review" OR MH "Technology, Medical/EV" OR PT "systematic review" OR PT "</w:t>
            </w:r>
            <w:proofErr w:type="spellStart"/>
            <w:r w:rsidRPr="002C20F7">
              <w:rPr>
                <w:lang w:val="en-US"/>
              </w:rPr>
              <w:t>meta analysis</w:t>
            </w:r>
            <w:proofErr w:type="spellEnd"/>
            <w:r w:rsidRPr="002C20F7">
              <w:rPr>
                <w:lang w:val="en-US"/>
              </w:rPr>
              <w:t xml:space="preserve">" OR (((TI systematic* OR AB systematic*) N3 ((TI review* OR AB review*) OR (TI overview* OR AB overview*))) OR ((TI methodologic* OR AB methodologic*) N3 ((TI review* OR AB review*) OR (TI overview* OR AB overview*)))) OR (((TI quantitative OR AB quantitative) N3 ((TI review* OR AB review*) OR (TI overview* OR AB overview*) OR (TI </w:t>
            </w:r>
            <w:proofErr w:type="spellStart"/>
            <w:r w:rsidRPr="002C20F7">
              <w:rPr>
                <w:lang w:val="en-US"/>
              </w:rPr>
              <w:t>synthes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synthes</w:t>
            </w:r>
            <w:proofErr w:type="spellEnd"/>
            <w:r w:rsidRPr="002C20F7">
              <w:rPr>
                <w:lang w:val="en-US"/>
              </w:rPr>
              <w:t xml:space="preserve">*))) OR ((TI research OR AB research) N3 ((TI </w:t>
            </w:r>
            <w:proofErr w:type="spellStart"/>
            <w:r w:rsidRPr="002C20F7">
              <w:rPr>
                <w:lang w:val="en-US"/>
              </w:rPr>
              <w:t>integrati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integrati</w:t>
            </w:r>
            <w:proofErr w:type="spellEnd"/>
            <w:r w:rsidRPr="002C20F7">
              <w:rPr>
                <w:lang w:val="en-US"/>
              </w:rPr>
              <w:t xml:space="preserve">*) OR (TI overview* OR AB overview*)))) OR (((TI integrative OR AB integrative) N3 ((TI review* OR AB review*) OR (TI overview* OR AB overview*))) OR ((TI collaborative OR AB collaborative) N3 ((TI review* OR AB review*) OR (TI overview* OR AB overview*))) OR ((TI pool* OR AB pool*) N3 (TI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))) OR ((TI "met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" OR AB "met 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") OR (TI </w:t>
            </w:r>
            <w:proofErr w:type="spellStart"/>
            <w:r w:rsidRPr="002C20F7">
              <w:rPr>
                <w:lang w:val="en-US"/>
              </w:rPr>
              <w:t>metanaly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metanaly</w:t>
            </w:r>
            <w:proofErr w:type="spellEnd"/>
            <w:r w:rsidRPr="002C20F7">
              <w:rPr>
                <w:lang w:val="en-US"/>
              </w:rPr>
              <w:t>*) OR (TI "technology assessment*" OR AB "technology assessment*") OR (TI HTA OR AB HTA) OR (TI HTAs OR AB HTAs) OR (TI "technology overview*" OR AB "technology overview*") OR (TI "technology appraisal*" OR AB "technology appraisal*")) OR (TI meta-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TI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>* OR TI "systematic review*" OR TI "biomedical technology assessment*" OR TI "bio-medical technology assessment*" OR AB meta-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>* OR AB "systematic review*" OR AB "biomedical technology assessment*" OR AB "bio-medical technology assessment*" OR MW meta-</w:t>
            </w:r>
            <w:proofErr w:type="spellStart"/>
            <w:r w:rsidRPr="002C20F7">
              <w:rPr>
                <w:lang w:val="en-US"/>
              </w:rPr>
              <w:t>analy</w:t>
            </w:r>
            <w:proofErr w:type="spellEnd"/>
            <w:r w:rsidRPr="002C20F7">
              <w:rPr>
                <w:lang w:val="en-US"/>
              </w:rPr>
              <w:t xml:space="preserve">* OR MW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 xml:space="preserve">* OR MW "systematic review*" OR MW "biomedical technology assessment*" OR MW "bio-medical technology assessment*") OR (SO Cochrane OR SO health technology assessment OR SO evidence report) OR (TI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metaanaly</w:t>
            </w:r>
            <w:proofErr w:type="spellEnd"/>
            <w:r w:rsidRPr="002C20F7">
              <w:rPr>
                <w:lang w:val="en-US"/>
              </w:rPr>
              <w:t xml:space="preserve">*))) OR (TI "umbrella review*" OR AB "umbrella review*") OR ((TI multi* OR AB multi*) N2 (TI 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 xml:space="preserve">*) N2 (TI evidence OR AB evidence) N2 (TI synthesis OR AB synthesis)) OR ((TI </w:t>
            </w:r>
            <w:proofErr w:type="spellStart"/>
            <w:r w:rsidRPr="002C20F7">
              <w:rPr>
                <w:lang w:val="en-US"/>
              </w:rPr>
              <w:t>multiparamet</w:t>
            </w:r>
            <w:proofErr w:type="spellEnd"/>
            <w:r w:rsidRPr="002C20F7">
              <w:rPr>
                <w:lang w:val="en-US"/>
              </w:rPr>
              <w:t xml:space="preserve">* OR AB </w:t>
            </w:r>
            <w:proofErr w:type="spellStart"/>
            <w:r w:rsidRPr="002C20F7">
              <w:rPr>
                <w:lang w:val="en-US"/>
              </w:rPr>
              <w:t>multiparamet</w:t>
            </w:r>
            <w:proofErr w:type="spellEnd"/>
            <w:r w:rsidRPr="002C20F7">
              <w:rPr>
                <w:lang w:val="en-US"/>
              </w:rPr>
              <w:t>*) N2 (TI evidence OR AB evidence) N2 (TI synthesis OR AB synthesis)) OR ((TI multi-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>* OR AB multi-</w:t>
            </w:r>
            <w:proofErr w:type="spellStart"/>
            <w:r w:rsidRPr="002C20F7">
              <w:rPr>
                <w:lang w:val="en-US"/>
              </w:rPr>
              <w:t>paramet</w:t>
            </w:r>
            <w:proofErr w:type="spellEnd"/>
            <w:r w:rsidRPr="002C20F7">
              <w:rPr>
                <w:lang w:val="en-US"/>
              </w:rPr>
              <w:t>*) N2 (TI evidence OR AB evidence) N2 (TI synthesis OR AB synthesis))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28588" w14:textId="77777777" w:rsidR="0036522F" w:rsidRPr="002C20F7" w:rsidRDefault="0036522F" w:rsidP="0028508A">
            <w:r w:rsidRPr="002C20F7">
              <w:rPr>
                <w:lang w:val="en"/>
              </w:rPr>
              <w:t>335,762</w:t>
            </w:r>
            <w:r w:rsidRPr="002C20F7">
              <w:t> </w:t>
            </w:r>
          </w:p>
        </w:tc>
      </w:tr>
      <w:tr w:rsidR="0036522F" w:rsidRPr="002C20F7" w14:paraId="3CA1A8A8" w14:textId="77777777" w:rsidTr="0028508A">
        <w:trPr>
          <w:trHeight w:val="465"/>
        </w:trPr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204A02" w14:textId="77777777" w:rsidR="0036522F" w:rsidRPr="002C20F7" w:rsidRDefault="0036522F" w:rsidP="0028508A">
            <w:pPr>
              <w:rPr>
                <w:b/>
                <w:bCs/>
              </w:rPr>
            </w:pPr>
            <w:r w:rsidRPr="002C20F7">
              <w:rPr>
                <w:b/>
                <w:bCs/>
                <w:lang w:val="en"/>
              </w:rPr>
              <w:t>9</w:t>
            </w:r>
            <w:r w:rsidRPr="002C20F7">
              <w:rPr>
                <w:b/>
                <w:bCs/>
              </w:rPr>
              <w:t> </w:t>
            </w:r>
          </w:p>
        </w:tc>
        <w:tc>
          <w:tcPr>
            <w:tcW w:w="8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C43213" w14:textId="77777777" w:rsidR="0036522F" w:rsidRPr="002C20F7" w:rsidRDefault="0036522F" w:rsidP="0028508A">
            <w:r w:rsidRPr="002C20F7">
              <w:rPr>
                <w:lang w:val="en"/>
              </w:rPr>
              <w:t>"S7 AND S8</w:t>
            </w:r>
            <w:r w:rsidRPr="002C20F7">
              <w:t> </w:t>
            </w:r>
          </w:p>
          <w:p w14:paraId="58C1ECC6" w14:textId="77777777" w:rsidR="0036522F" w:rsidRPr="002C20F7" w:rsidRDefault="0036522F" w:rsidP="0028508A">
            <w:r w:rsidRPr="002C20F7">
              <w:rPr>
                <w:lang w:val="en"/>
              </w:rPr>
              <w:t>Limiters - Publication Date: 20230101-20260131"</w:t>
            </w:r>
            <w:r w:rsidRPr="002C20F7"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55B06" w14:textId="77777777" w:rsidR="0036522F" w:rsidRPr="002C20F7" w:rsidRDefault="0036522F" w:rsidP="0028508A">
            <w:r w:rsidRPr="002C20F7">
              <w:rPr>
                <w:lang w:val="en"/>
              </w:rPr>
              <w:t>1,476</w:t>
            </w:r>
            <w:r w:rsidRPr="002C20F7">
              <w:t> </w:t>
            </w:r>
          </w:p>
        </w:tc>
      </w:tr>
    </w:tbl>
    <w:p w14:paraId="20D006B5" w14:textId="77777777" w:rsidR="0036522F" w:rsidRPr="002C20F7" w:rsidRDefault="0036522F" w:rsidP="0036522F">
      <w:pPr>
        <w:rPr>
          <w:b/>
          <w:bCs/>
        </w:rPr>
      </w:pPr>
    </w:p>
    <w:p w14:paraId="679E00C7" w14:textId="77777777" w:rsidR="0036522F" w:rsidRDefault="0036522F" w:rsidP="0036522F">
      <w:r w:rsidRPr="002C20F7">
        <w:rPr>
          <w:b/>
          <w:bCs/>
        </w:rPr>
        <w:t>Abbreviations:</w:t>
      </w:r>
      <w:r>
        <w:rPr>
          <w:b/>
          <w:bCs/>
        </w:rPr>
        <w:t xml:space="preserve"> </w:t>
      </w:r>
      <w:r w:rsidRPr="002C20F7">
        <w:t xml:space="preserve">AI = artificial intelligence; LLM = large language model; NLP = natural language processing; </w:t>
      </w:r>
      <w:proofErr w:type="spellStart"/>
      <w:r w:rsidRPr="002C20F7">
        <w:t>mp</w:t>
      </w:r>
      <w:proofErr w:type="spellEnd"/>
      <w:r w:rsidRPr="002C20F7">
        <w:t xml:space="preserve">. = multi-purpose field search; </w:t>
      </w:r>
      <w:proofErr w:type="spellStart"/>
      <w:r w:rsidRPr="002C20F7">
        <w:t>af</w:t>
      </w:r>
      <w:proofErr w:type="spellEnd"/>
      <w:r w:rsidRPr="002C20F7">
        <w:t>. = all fields; kw. = keyword; MH = CINAHL subject heading; N# = adjacency operator.</w:t>
      </w:r>
    </w:p>
    <w:p w14:paraId="3390C6E2" w14:textId="77777777" w:rsidR="0036522F" w:rsidRDefault="0036522F" w:rsidP="0036522F">
      <w:pPr>
        <w:rPr>
          <w:b/>
          <w:bCs/>
        </w:rPr>
      </w:pPr>
    </w:p>
    <w:sectPr w:rsidR="00365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61A2B"/>
    <w:multiLevelType w:val="multilevel"/>
    <w:tmpl w:val="38AEBA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B253BF"/>
    <w:multiLevelType w:val="multilevel"/>
    <w:tmpl w:val="28A0CF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4C24AB"/>
    <w:multiLevelType w:val="multilevel"/>
    <w:tmpl w:val="DA72D0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F051AE"/>
    <w:multiLevelType w:val="multilevel"/>
    <w:tmpl w:val="692C3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8C3B81"/>
    <w:multiLevelType w:val="multilevel"/>
    <w:tmpl w:val="162E531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9241084">
    <w:abstractNumId w:val="3"/>
  </w:num>
  <w:num w:numId="2" w16cid:durableId="419716596">
    <w:abstractNumId w:val="0"/>
  </w:num>
  <w:num w:numId="3" w16cid:durableId="1683043445">
    <w:abstractNumId w:val="1"/>
  </w:num>
  <w:num w:numId="4" w16cid:durableId="2113699059">
    <w:abstractNumId w:val="2"/>
  </w:num>
  <w:num w:numId="5" w16cid:durableId="19389047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2F"/>
    <w:rsid w:val="00005B03"/>
    <w:rsid w:val="00012DD2"/>
    <w:rsid w:val="00026B31"/>
    <w:rsid w:val="00033C1B"/>
    <w:rsid w:val="000A242E"/>
    <w:rsid w:val="000F4AC2"/>
    <w:rsid w:val="00160052"/>
    <w:rsid w:val="001805B4"/>
    <w:rsid w:val="00195764"/>
    <w:rsid w:val="001C0EA4"/>
    <w:rsid w:val="001C1A18"/>
    <w:rsid w:val="001D3542"/>
    <w:rsid w:val="00203F29"/>
    <w:rsid w:val="002416A7"/>
    <w:rsid w:val="00243061"/>
    <w:rsid w:val="00272027"/>
    <w:rsid w:val="00277C05"/>
    <w:rsid w:val="00283666"/>
    <w:rsid w:val="00286364"/>
    <w:rsid w:val="002920F7"/>
    <w:rsid w:val="002A224C"/>
    <w:rsid w:val="002A6163"/>
    <w:rsid w:val="002D6E57"/>
    <w:rsid w:val="002E269F"/>
    <w:rsid w:val="00300D7A"/>
    <w:rsid w:val="0032076A"/>
    <w:rsid w:val="0034568D"/>
    <w:rsid w:val="0036522F"/>
    <w:rsid w:val="00375581"/>
    <w:rsid w:val="0038648F"/>
    <w:rsid w:val="003A47DA"/>
    <w:rsid w:val="003B235B"/>
    <w:rsid w:val="00402FDF"/>
    <w:rsid w:val="00414954"/>
    <w:rsid w:val="004221C7"/>
    <w:rsid w:val="00465DA0"/>
    <w:rsid w:val="00485078"/>
    <w:rsid w:val="004C2CD3"/>
    <w:rsid w:val="004C46D1"/>
    <w:rsid w:val="004E328A"/>
    <w:rsid w:val="004F6F4D"/>
    <w:rsid w:val="005171F8"/>
    <w:rsid w:val="00564F41"/>
    <w:rsid w:val="00570B48"/>
    <w:rsid w:val="00583D92"/>
    <w:rsid w:val="005A5DEF"/>
    <w:rsid w:val="005B6640"/>
    <w:rsid w:val="005D0863"/>
    <w:rsid w:val="005F63B8"/>
    <w:rsid w:val="00602B2D"/>
    <w:rsid w:val="006071DE"/>
    <w:rsid w:val="006264E9"/>
    <w:rsid w:val="00630B39"/>
    <w:rsid w:val="00640B2C"/>
    <w:rsid w:val="00663CA0"/>
    <w:rsid w:val="00665093"/>
    <w:rsid w:val="00670788"/>
    <w:rsid w:val="0067148A"/>
    <w:rsid w:val="006A1E81"/>
    <w:rsid w:val="006B0094"/>
    <w:rsid w:val="006B445F"/>
    <w:rsid w:val="006B4591"/>
    <w:rsid w:val="006C1E22"/>
    <w:rsid w:val="006C3993"/>
    <w:rsid w:val="006E0CE9"/>
    <w:rsid w:val="006F06B6"/>
    <w:rsid w:val="0070750B"/>
    <w:rsid w:val="007232C6"/>
    <w:rsid w:val="00733702"/>
    <w:rsid w:val="00776649"/>
    <w:rsid w:val="00783190"/>
    <w:rsid w:val="007864F4"/>
    <w:rsid w:val="007B5163"/>
    <w:rsid w:val="00804C68"/>
    <w:rsid w:val="00815E76"/>
    <w:rsid w:val="00823017"/>
    <w:rsid w:val="008440CB"/>
    <w:rsid w:val="00867A89"/>
    <w:rsid w:val="008A4A23"/>
    <w:rsid w:val="008C309F"/>
    <w:rsid w:val="008D49B2"/>
    <w:rsid w:val="008D4C94"/>
    <w:rsid w:val="008E6A97"/>
    <w:rsid w:val="008F2E70"/>
    <w:rsid w:val="00902907"/>
    <w:rsid w:val="009358F7"/>
    <w:rsid w:val="00953495"/>
    <w:rsid w:val="00953C91"/>
    <w:rsid w:val="00976A90"/>
    <w:rsid w:val="009A4ED9"/>
    <w:rsid w:val="009B334D"/>
    <w:rsid w:val="009C7B24"/>
    <w:rsid w:val="009E29C6"/>
    <w:rsid w:val="00A04F75"/>
    <w:rsid w:val="00A30E6F"/>
    <w:rsid w:val="00A4616D"/>
    <w:rsid w:val="00A52422"/>
    <w:rsid w:val="00A5757A"/>
    <w:rsid w:val="00A73DD9"/>
    <w:rsid w:val="00A834AC"/>
    <w:rsid w:val="00A86BE0"/>
    <w:rsid w:val="00A96D9D"/>
    <w:rsid w:val="00AA301E"/>
    <w:rsid w:val="00AA3913"/>
    <w:rsid w:val="00B41E05"/>
    <w:rsid w:val="00B456D9"/>
    <w:rsid w:val="00B72C77"/>
    <w:rsid w:val="00B757B3"/>
    <w:rsid w:val="00B77436"/>
    <w:rsid w:val="00B851FE"/>
    <w:rsid w:val="00B95A57"/>
    <w:rsid w:val="00BA58C5"/>
    <w:rsid w:val="00BB50BF"/>
    <w:rsid w:val="00BC5F60"/>
    <w:rsid w:val="00BD2002"/>
    <w:rsid w:val="00C0607A"/>
    <w:rsid w:val="00C22B8D"/>
    <w:rsid w:val="00C41C79"/>
    <w:rsid w:val="00C469CC"/>
    <w:rsid w:val="00C50519"/>
    <w:rsid w:val="00C72783"/>
    <w:rsid w:val="00CA4F70"/>
    <w:rsid w:val="00CD3B6A"/>
    <w:rsid w:val="00D1334D"/>
    <w:rsid w:val="00D22207"/>
    <w:rsid w:val="00D33D8D"/>
    <w:rsid w:val="00D4107C"/>
    <w:rsid w:val="00D7614E"/>
    <w:rsid w:val="00D85A7D"/>
    <w:rsid w:val="00DB577F"/>
    <w:rsid w:val="00DD0DC6"/>
    <w:rsid w:val="00DD4738"/>
    <w:rsid w:val="00DF5166"/>
    <w:rsid w:val="00E00BBF"/>
    <w:rsid w:val="00E061CD"/>
    <w:rsid w:val="00E16E6E"/>
    <w:rsid w:val="00E321FA"/>
    <w:rsid w:val="00E37272"/>
    <w:rsid w:val="00E37D00"/>
    <w:rsid w:val="00E407EB"/>
    <w:rsid w:val="00E423F1"/>
    <w:rsid w:val="00E60697"/>
    <w:rsid w:val="00E705F0"/>
    <w:rsid w:val="00E77680"/>
    <w:rsid w:val="00E8426E"/>
    <w:rsid w:val="00E850AA"/>
    <w:rsid w:val="00EB1609"/>
    <w:rsid w:val="00EB730B"/>
    <w:rsid w:val="00EC79CE"/>
    <w:rsid w:val="00F457B4"/>
    <w:rsid w:val="00F50EE9"/>
    <w:rsid w:val="00F71732"/>
    <w:rsid w:val="00F73311"/>
    <w:rsid w:val="00F852EF"/>
    <w:rsid w:val="00FA2398"/>
    <w:rsid w:val="00FA2CA2"/>
    <w:rsid w:val="00FD0EBF"/>
    <w:rsid w:val="00FD22E3"/>
    <w:rsid w:val="00FD550F"/>
    <w:rsid w:val="00FE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51691"/>
  <w15:chartTrackingRefBased/>
  <w15:docId w15:val="{78F0044D-E090-204E-B150-137E13519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2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2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2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2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2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1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y</dc:creator>
  <cp:keywords/>
  <dc:description/>
  <cp:lastModifiedBy>Mohammad Jay</cp:lastModifiedBy>
  <cp:revision>2</cp:revision>
  <dcterms:created xsi:type="dcterms:W3CDTF">2025-12-30T20:56:00Z</dcterms:created>
  <dcterms:modified xsi:type="dcterms:W3CDTF">2025-12-30T21:07:00Z</dcterms:modified>
</cp:coreProperties>
</file>